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6AE3F" w14:textId="77777777" w:rsidR="00686A4B" w:rsidRPr="0026306C" w:rsidRDefault="00686A4B" w:rsidP="001E03F8">
      <w:pPr>
        <w:spacing w:line="480" w:lineRule="auto"/>
        <w:outlineLvl w:val="0"/>
        <w:rPr>
          <w:rFonts w:ascii="Times New Roman" w:hAnsi="Times New Roman"/>
          <w:b/>
          <w:lang w:val="en-GB"/>
        </w:rPr>
      </w:pPr>
      <w:r w:rsidRPr="0026306C">
        <w:rPr>
          <w:rFonts w:ascii="Times New Roman" w:hAnsi="Times New Roman"/>
          <w:b/>
          <w:lang w:val="en-GB"/>
        </w:rPr>
        <w:t>Supplementary Figure Legends</w:t>
      </w:r>
    </w:p>
    <w:p w14:paraId="2A179F39" w14:textId="0B16DFD9" w:rsidR="00686A4B" w:rsidRPr="0026306C" w:rsidRDefault="00C943D6" w:rsidP="001E03F8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60646A">
        <w:rPr>
          <w:rFonts w:ascii="Times New Roman" w:hAnsi="Times New Roman"/>
          <w:b/>
          <w:lang w:val="en-GB"/>
        </w:rPr>
        <w:t>S</w:t>
      </w:r>
      <w:r w:rsidR="00686A4B" w:rsidRPr="0026306C">
        <w:rPr>
          <w:rFonts w:ascii="Times New Roman" w:hAnsi="Times New Roman"/>
          <w:b/>
          <w:lang w:val="en-GB"/>
        </w:rPr>
        <w:t>1</w:t>
      </w:r>
      <w:r w:rsidR="0060646A">
        <w:rPr>
          <w:rFonts w:ascii="Times New Roman" w:hAnsi="Times New Roman"/>
          <w:b/>
          <w:lang w:val="en-GB"/>
        </w:rPr>
        <w:t>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8B7ACC" w:rsidRPr="0060646A">
        <w:rPr>
          <w:rFonts w:ascii="Times New Roman" w:hAnsi="Times New Roman"/>
          <w:b/>
          <w:lang w:val="en-GB"/>
        </w:rPr>
        <w:t xml:space="preserve">FACS sorting strategies </w:t>
      </w:r>
      <w:r w:rsidRPr="0060646A">
        <w:rPr>
          <w:rFonts w:ascii="Times New Roman" w:hAnsi="Times New Roman"/>
          <w:b/>
          <w:lang w:val="en-GB"/>
        </w:rPr>
        <w:t xml:space="preserve">of </w:t>
      </w:r>
      <w:r w:rsidR="00686A4B" w:rsidRPr="0060646A">
        <w:rPr>
          <w:rFonts w:ascii="Times New Roman" w:hAnsi="Times New Roman"/>
          <w:b/>
          <w:lang w:val="en-GB"/>
        </w:rPr>
        <w:t>naïve CD4</w:t>
      </w:r>
      <w:r w:rsidR="00686A4B" w:rsidRPr="0060646A">
        <w:rPr>
          <w:rFonts w:ascii="Times New Roman" w:hAnsi="Times New Roman"/>
          <w:b/>
          <w:vertAlign w:val="superscript"/>
          <w:lang w:val="en-GB"/>
        </w:rPr>
        <w:t>+</w:t>
      </w:r>
      <w:r w:rsidR="00686A4B" w:rsidRPr="0060646A">
        <w:rPr>
          <w:rFonts w:ascii="Times New Roman" w:hAnsi="Times New Roman"/>
          <w:b/>
          <w:lang w:val="en-GB"/>
        </w:rPr>
        <w:t xml:space="preserve"> T cell</w:t>
      </w:r>
      <w:r w:rsidRPr="0060646A">
        <w:rPr>
          <w:rFonts w:ascii="Times New Roman" w:hAnsi="Times New Roman"/>
          <w:b/>
          <w:lang w:val="en-GB"/>
        </w:rPr>
        <w:t>s</w:t>
      </w:r>
      <w:r w:rsidR="00686A4B" w:rsidRPr="0060646A">
        <w:rPr>
          <w:rFonts w:ascii="Times New Roman" w:hAnsi="Times New Roman"/>
          <w:b/>
          <w:lang w:val="en-GB"/>
        </w:rPr>
        <w:t>, T</w:t>
      </w:r>
      <w:r w:rsidR="00686A4B" w:rsidRPr="0060646A">
        <w:rPr>
          <w:rFonts w:ascii="Times New Roman" w:hAnsi="Times New Roman"/>
          <w:b/>
          <w:vertAlign w:val="subscript"/>
          <w:lang w:val="en-GB"/>
        </w:rPr>
        <w:t>FH</w:t>
      </w:r>
      <w:r w:rsidR="00686A4B" w:rsidRPr="0060646A">
        <w:rPr>
          <w:rFonts w:ascii="Times New Roman" w:hAnsi="Times New Roman"/>
          <w:b/>
          <w:lang w:val="en-GB"/>
        </w:rPr>
        <w:t xml:space="preserve"> cells and T</w:t>
      </w:r>
      <w:r w:rsidR="00686A4B" w:rsidRPr="0060646A">
        <w:rPr>
          <w:rFonts w:ascii="Times New Roman" w:hAnsi="Times New Roman"/>
          <w:b/>
          <w:vertAlign w:val="subscript"/>
          <w:lang w:val="en-GB"/>
        </w:rPr>
        <w:t>H</w:t>
      </w:r>
      <w:r w:rsidR="00686A4B" w:rsidRPr="0060646A">
        <w:rPr>
          <w:rFonts w:ascii="Times New Roman" w:hAnsi="Times New Roman"/>
          <w:b/>
          <w:lang w:val="en-GB"/>
        </w:rPr>
        <w:t>1 cells</w:t>
      </w:r>
      <w:r w:rsidR="008B7ACC" w:rsidRPr="0060646A">
        <w:rPr>
          <w:rFonts w:ascii="Times New Roman" w:hAnsi="Times New Roman"/>
          <w:b/>
          <w:lang w:val="en-GB"/>
        </w:rPr>
        <w:t xml:space="preserve"> in the ATAC-Seq profiles</w:t>
      </w:r>
      <w:r w:rsidR="00686A4B" w:rsidRPr="0060646A">
        <w:rPr>
          <w:rFonts w:ascii="Times New Roman" w:hAnsi="Times New Roman"/>
          <w:b/>
          <w:lang w:val="en-GB"/>
        </w:rPr>
        <w:t xml:space="preserve">. </w:t>
      </w:r>
      <w:r w:rsidR="008B7ACC" w:rsidRPr="0026306C">
        <w:rPr>
          <w:rFonts w:ascii="Times New Roman" w:hAnsi="Times New Roman" w:cs="SimSun"/>
          <w:lang w:val="en-GB" w:eastAsia="zh-CN"/>
        </w:rPr>
        <w:t>SMA</w:t>
      </w:r>
      <w:r w:rsidR="00370CA1">
        <w:rPr>
          <w:rFonts w:ascii="Times New Roman" w:hAnsi="Times New Roman" w:cs="SimSun"/>
          <w:lang w:val="en-GB" w:eastAsia="zh-CN"/>
        </w:rPr>
        <w:t>R</w:t>
      </w:r>
      <w:r w:rsidR="008B7ACC" w:rsidRPr="0026306C">
        <w:rPr>
          <w:rFonts w:ascii="Times New Roman" w:hAnsi="Times New Roman" w:cs="SimSun"/>
          <w:lang w:val="en-GB" w:eastAsia="zh-CN"/>
        </w:rPr>
        <w:t>TA</w:t>
      </w:r>
      <w:r w:rsidR="00F05D53">
        <w:rPr>
          <w:rFonts w:ascii="Times New Roman" w:hAnsi="Times New Roman" w:cs="SimSun"/>
          <w:lang w:val="en-GB" w:eastAsia="zh-CN"/>
        </w:rPr>
        <w:t xml:space="preserve"> (SM)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 T</w:t>
      </w:r>
      <w:r w:rsidR="008B7ACC" w:rsidRPr="0026306C">
        <w:rPr>
          <w:rFonts w:ascii="Times New Roman" w:hAnsi="Times New Roman" w:cs="SimSun"/>
          <w:vertAlign w:val="subscript"/>
          <w:lang w:val="en-GB" w:eastAsia="zh-CN"/>
        </w:rPr>
        <w:t>FH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 cells or SM T</w:t>
      </w:r>
      <w:r w:rsidR="008B7ACC" w:rsidRPr="0026306C">
        <w:rPr>
          <w:rFonts w:ascii="Times New Roman" w:hAnsi="Times New Roman" w:cs="SimSun"/>
          <w:vertAlign w:val="subscript"/>
          <w:lang w:val="en-GB" w:eastAsia="zh-CN"/>
        </w:rPr>
        <w:t>H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1 cells </w:t>
      </w:r>
      <w:r w:rsidR="008B7ACC">
        <w:rPr>
          <w:rFonts w:ascii="Times New Roman" w:hAnsi="Times New Roman" w:cs="SimSun"/>
          <w:lang w:val="en-GB" w:eastAsia="zh-CN"/>
        </w:rPr>
        <w:t>were sorted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 from the spleens of CD45.2</w:t>
      </w:r>
      <w:r w:rsidR="008B7ACC" w:rsidRPr="0026306C">
        <w:rPr>
          <w:rFonts w:ascii="Times New Roman" w:hAnsi="Times New Roman" w:cs="SimSun"/>
          <w:vertAlign w:val="superscript"/>
          <w:lang w:val="en-GB" w:eastAsia="zh-CN"/>
        </w:rPr>
        <w:t>+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 recipients that underwent adoptive transfer of CD45.1</w:t>
      </w:r>
      <w:r w:rsidR="008B7ACC" w:rsidRPr="0026306C">
        <w:rPr>
          <w:rFonts w:ascii="Times New Roman" w:hAnsi="Times New Roman" w:cs="SimSun"/>
          <w:vertAlign w:val="superscript"/>
          <w:lang w:val="en-GB" w:eastAsia="zh-CN"/>
        </w:rPr>
        <w:t>+</w:t>
      </w:r>
      <w:r w:rsidR="008B7ACC" w:rsidRPr="0026306C">
        <w:rPr>
          <w:rFonts w:ascii="Times New Roman" w:hAnsi="Times New Roman" w:cs="SimSun"/>
          <w:lang w:val="en-GB" w:eastAsia="zh-CN"/>
        </w:rPr>
        <w:t xml:space="preserve"> SM cells on day 2</w:t>
      </w:r>
      <w:r w:rsidR="008B7ACC">
        <w:rPr>
          <w:rFonts w:ascii="Times New Roman" w:hAnsi="Times New Roman" w:cs="SimSun"/>
          <w:lang w:val="en-GB" w:eastAsia="zh-CN"/>
        </w:rPr>
        <w:t xml:space="preserve"> </w:t>
      </w:r>
      <w:r w:rsidR="008B7ACC" w:rsidRPr="0060646A">
        <w:rPr>
          <w:rFonts w:ascii="Times New Roman" w:hAnsi="Times New Roman" w:cs="SimSun"/>
          <w:lang w:val="en-GB" w:eastAsia="zh-CN"/>
        </w:rPr>
        <w:t>(</w:t>
      </w:r>
      <w:r w:rsidR="00885F5F">
        <w:rPr>
          <w:rFonts w:ascii="Times New Roman" w:hAnsi="Times New Roman" w:cs="SimSun"/>
          <w:b/>
          <w:lang w:val="en-GB" w:eastAsia="zh-CN"/>
        </w:rPr>
        <w:t>a</w:t>
      </w:r>
      <w:r w:rsidR="008B7ACC" w:rsidRPr="0060646A">
        <w:rPr>
          <w:rFonts w:ascii="Times New Roman" w:hAnsi="Times New Roman" w:cs="SimSun"/>
          <w:lang w:val="en-GB" w:eastAsia="zh-CN"/>
        </w:rPr>
        <w:t>)</w:t>
      </w:r>
      <w:r w:rsidR="008B7ACC">
        <w:rPr>
          <w:rFonts w:ascii="Times New Roman" w:hAnsi="Times New Roman" w:cs="SimSun"/>
          <w:lang w:val="en-GB" w:eastAsia="zh-CN"/>
        </w:rPr>
        <w:t xml:space="preserve">, day 5 </w:t>
      </w:r>
      <w:r w:rsidR="008B7ACC" w:rsidRPr="0060646A">
        <w:rPr>
          <w:rFonts w:ascii="Times New Roman" w:hAnsi="Times New Roman" w:cs="SimSun"/>
          <w:lang w:val="en-GB" w:eastAsia="zh-CN"/>
        </w:rPr>
        <w:t>(</w:t>
      </w:r>
      <w:r w:rsidR="00885F5F">
        <w:rPr>
          <w:rFonts w:ascii="Times New Roman" w:hAnsi="Times New Roman" w:cs="SimSun"/>
          <w:b/>
          <w:lang w:val="en-GB" w:eastAsia="zh-CN"/>
        </w:rPr>
        <w:t>b</w:t>
      </w:r>
      <w:r w:rsidR="008B7ACC" w:rsidRPr="0060646A">
        <w:rPr>
          <w:rFonts w:ascii="Times New Roman" w:hAnsi="Times New Roman" w:cs="SimSun"/>
          <w:lang w:val="en-GB" w:eastAsia="zh-CN"/>
        </w:rPr>
        <w:t>)</w:t>
      </w:r>
      <w:r w:rsidR="008B7ACC">
        <w:rPr>
          <w:rFonts w:ascii="Times New Roman" w:hAnsi="Times New Roman" w:cs="SimSun"/>
          <w:lang w:val="en-GB" w:eastAsia="zh-CN"/>
        </w:rPr>
        <w:t xml:space="preserve"> or day 8 </w:t>
      </w:r>
      <w:r w:rsidR="008B7ACC" w:rsidRPr="0060646A">
        <w:rPr>
          <w:rFonts w:ascii="Times New Roman" w:hAnsi="Times New Roman" w:cs="SimSun"/>
          <w:lang w:val="en-GB" w:eastAsia="zh-CN"/>
        </w:rPr>
        <w:t>(</w:t>
      </w:r>
      <w:r w:rsidR="00885F5F">
        <w:rPr>
          <w:rFonts w:ascii="Times New Roman" w:hAnsi="Times New Roman" w:cs="SimSun"/>
          <w:b/>
          <w:lang w:val="en-GB" w:eastAsia="zh-CN"/>
        </w:rPr>
        <w:t>c</w:t>
      </w:r>
      <w:r w:rsidR="008B7ACC" w:rsidRPr="0060646A">
        <w:rPr>
          <w:rFonts w:ascii="Times New Roman" w:hAnsi="Times New Roman" w:cs="SimSun"/>
          <w:lang w:val="en-GB" w:eastAsia="zh-CN"/>
        </w:rPr>
        <w:t>)</w:t>
      </w:r>
      <w:r w:rsidR="008B7ACC">
        <w:rPr>
          <w:rFonts w:ascii="Times New Roman" w:hAnsi="Times New Roman" w:cs="SimSun"/>
          <w:lang w:val="en-GB" w:eastAsia="zh-CN"/>
        </w:rPr>
        <w:t xml:space="preserve"> after LCMV Armstrong </w:t>
      </w:r>
      <w:r w:rsidR="008B7ACC" w:rsidRPr="0026306C">
        <w:rPr>
          <w:rFonts w:ascii="Times New Roman" w:hAnsi="Times New Roman" w:cs="SimSun"/>
          <w:lang w:val="en-GB" w:eastAsia="zh-CN"/>
        </w:rPr>
        <w:t>infection</w:t>
      </w:r>
      <w:r w:rsidR="008B7ACC">
        <w:rPr>
          <w:rFonts w:ascii="Times New Roman" w:hAnsi="Times New Roman" w:cs="SimSun"/>
          <w:lang w:val="en-GB" w:eastAsia="zh-CN"/>
        </w:rPr>
        <w:t>.</w:t>
      </w:r>
      <w:r w:rsidR="008B7ACC" w:rsidRPr="0026306C">
        <w:rPr>
          <w:rFonts w:ascii="Times New Roman" w:hAnsi="Times New Roman"/>
          <w:lang w:val="en-GB"/>
        </w:rPr>
        <w:t xml:space="preserve"> </w:t>
      </w:r>
      <w:r w:rsidR="002D1AA0" w:rsidRPr="0060646A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d</w:t>
      </w:r>
      <w:r w:rsidR="002D1AA0" w:rsidRPr="0060646A">
        <w:rPr>
          <w:rFonts w:ascii="Times New Roman" w:hAnsi="Times New Roman"/>
          <w:lang w:val="en-GB"/>
        </w:rPr>
        <w:t>)</w:t>
      </w:r>
      <w:r w:rsidR="002D1AA0">
        <w:rPr>
          <w:rFonts w:ascii="Times New Roman" w:hAnsi="Times New Roman"/>
          <w:lang w:val="en-GB"/>
        </w:rPr>
        <w:t xml:space="preserve"> </w:t>
      </w:r>
      <w:r w:rsidR="008B7ACC">
        <w:rPr>
          <w:rFonts w:ascii="Times New Roman" w:hAnsi="Times New Roman"/>
          <w:lang w:val="en-GB"/>
        </w:rPr>
        <w:t>N</w:t>
      </w:r>
      <w:r w:rsidR="00686A4B" w:rsidRPr="0026306C">
        <w:rPr>
          <w:rFonts w:ascii="Times New Roman" w:hAnsi="Times New Roman"/>
          <w:lang w:val="en-GB"/>
        </w:rPr>
        <w:t>aïve CD4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 cells (CD4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CD25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>CD62L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CD44</w:t>
      </w:r>
      <w:r w:rsidR="00686A4B" w:rsidRPr="0026306C">
        <w:rPr>
          <w:rFonts w:ascii="Times New Roman" w:hAnsi="Times New Roman"/>
          <w:vertAlign w:val="superscript"/>
          <w:lang w:val="en-GB"/>
        </w:rPr>
        <w:t>lo</w:t>
      </w:r>
      <w:r w:rsidR="00686A4B" w:rsidRPr="0026306C">
        <w:rPr>
          <w:rFonts w:ascii="Times New Roman" w:hAnsi="Times New Roman"/>
          <w:lang w:val="en-GB"/>
        </w:rPr>
        <w:t>)</w:t>
      </w:r>
      <w:r w:rsidR="008B7ACC">
        <w:rPr>
          <w:rFonts w:ascii="Times New Roman" w:hAnsi="Times New Roman"/>
          <w:lang w:val="en-GB"/>
        </w:rPr>
        <w:t xml:space="preserve"> were sorted from </w:t>
      </w:r>
      <w:r w:rsidR="002D7B5B">
        <w:rPr>
          <w:rFonts w:ascii="Times New Roman" w:hAnsi="Times New Roman"/>
          <w:lang w:val="en-GB"/>
        </w:rPr>
        <w:t>naïve SM</w:t>
      </w:r>
      <w:r w:rsidR="008B7ACC">
        <w:rPr>
          <w:rFonts w:ascii="Times New Roman" w:hAnsi="Times New Roman"/>
          <w:lang w:val="en-GB"/>
        </w:rPr>
        <w:t xml:space="preserve"> mice.</w:t>
      </w:r>
    </w:p>
    <w:p w14:paraId="67441C9B" w14:textId="77777777" w:rsidR="00686A4B" w:rsidRDefault="00686A4B" w:rsidP="001E03F8">
      <w:pPr>
        <w:spacing w:line="480" w:lineRule="auto"/>
        <w:rPr>
          <w:rFonts w:ascii="Times New Roman" w:hAnsi="Times New Roman"/>
          <w:lang w:val="en-GB"/>
        </w:rPr>
      </w:pPr>
    </w:p>
    <w:p w14:paraId="1AF26C32" w14:textId="20D6F8E7" w:rsidR="008B7ACC" w:rsidRDefault="008B7ACC" w:rsidP="001E03F8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792E5E">
        <w:rPr>
          <w:rFonts w:ascii="Times New Roman" w:hAnsi="Times New Roman"/>
          <w:b/>
          <w:lang w:val="en-GB"/>
        </w:rPr>
        <w:t>S</w:t>
      </w:r>
      <w:r w:rsidR="002A2A07">
        <w:rPr>
          <w:rFonts w:ascii="Times New Roman" w:hAnsi="Times New Roman"/>
          <w:b/>
          <w:lang w:val="en-GB"/>
        </w:rPr>
        <w:t>2</w:t>
      </w:r>
      <w:r w:rsidR="00792E5E">
        <w:rPr>
          <w:rFonts w:ascii="Times New Roman" w:hAnsi="Times New Roman"/>
          <w:b/>
          <w:lang w:val="en-GB"/>
        </w:rPr>
        <w:t>.</w:t>
      </w:r>
      <w:r w:rsidRPr="0026306C">
        <w:rPr>
          <w:rFonts w:ascii="Times New Roman" w:hAnsi="Times New Roman"/>
          <w:b/>
          <w:lang w:val="en-GB"/>
        </w:rPr>
        <w:t xml:space="preserve"> </w:t>
      </w:r>
      <w:r w:rsidRPr="00792E5E">
        <w:rPr>
          <w:rFonts w:ascii="Times New Roman" w:hAnsi="Times New Roman"/>
          <w:b/>
          <w:lang w:val="en-GB"/>
        </w:rPr>
        <w:t>Quality control of ATAC-Seq profiles of naïve CD4</w:t>
      </w:r>
      <w:r w:rsidRPr="00792E5E">
        <w:rPr>
          <w:rFonts w:ascii="Times New Roman" w:hAnsi="Times New Roman"/>
          <w:b/>
          <w:vertAlign w:val="superscript"/>
          <w:lang w:val="en-GB"/>
        </w:rPr>
        <w:t>+</w:t>
      </w:r>
      <w:r w:rsidRPr="00792E5E">
        <w:rPr>
          <w:rFonts w:ascii="Times New Roman" w:hAnsi="Times New Roman"/>
          <w:b/>
          <w:lang w:val="en-GB"/>
        </w:rPr>
        <w:t xml:space="preserve"> T cells, T</w:t>
      </w:r>
      <w:r w:rsidRPr="00792E5E">
        <w:rPr>
          <w:rFonts w:ascii="Times New Roman" w:hAnsi="Times New Roman"/>
          <w:b/>
          <w:vertAlign w:val="subscript"/>
          <w:lang w:val="en-GB"/>
        </w:rPr>
        <w:t>FH</w:t>
      </w:r>
      <w:r w:rsidRPr="00792E5E">
        <w:rPr>
          <w:rFonts w:ascii="Times New Roman" w:hAnsi="Times New Roman"/>
          <w:b/>
          <w:lang w:val="en-GB"/>
        </w:rPr>
        <w:t xml:space="preserve"> cells and T</w:t>
      </w:r>
      <w:r w:rsidRPr="00792E5E">
        <w:rPr>
          <w:rFonts w:ascii="Times New Roman" w:hAnsi="Times New Roman"/>
          <w:b/>
          <w:vertAlign w:val="subscript"/>
          <w:lang w:val="en-GB"/>
        </w:rPr>
        <w:t>H</w:t>
      </w:r>
      <w:r w:rsidRPr="00792E5E">
        <w:rPr>
          <w:rFonts w:ascii="Times New Roman" w:hAnsi="Times New Roman"/>
          <w:b/>
          <w:lang w:val="en-GB"/>
        </w:rPr>
        <w:t>1 cells.</w:t>
      </w:r>
      <w:r w:rsidRPr="0026306C">
        <w:rPr>
          <w:rFonts w:ascii="Times New Roman" w:hAnsi="Times New Roman"/>
          <w:b/>
          <w:lang w:val="en-GB"/>
        </w:rPr>
        <w:t xml:space="preserve"> </w:t>
      </w:r>
      <w:r w:rsidRPr="00BF1ED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a</w:t>
      </w:r>
      <w:r w:rsidRPr="00BF1ED6">
        <w:rPr>
          <w:rFonts w:ascii="Times New Roman" w:hAnsi="Times New Roman"/>
          <w:lang w:val="en-GB"/>
        </w:rPr>
        <w:t>)</w:t>
      </w:r>
      <w:r w:rsidRPr="0026306C">
        <w:rPr>
          <w:rFonts w:ascii="Times New Roman" w:hAnsi="Times New Roman"/>
          <w:lang w:val="en-GB"/>
        </w:rPr>
        <w:t xml:space="preserve"> ATAC-Seq fragment sizes from all groups in </w:t>
      </w:r>
      <w:r w:rsidR="00BA45C2" w:rsidRPr="00F15016">
        <w:rPr>
          <w:rFonts w:ascii="Times New Roman" w:hAnsi="Times New Roman"/>
          <w:lang w:val="en-GB"/>
        </w:rPr>
        <w:t>Fig</w:t>
      </w:r>
      <w:r w:rsidR="00F15016" w:rsidRPr="00F15016">
        <w:rPr>
          <w:rFonts w:ascii="Times New Roman" w:hAnsi="Times New Roman"/>
          <w:lang w:val="en-GB"/>
        </w:rPr>
        <w:t xml:space="preserve">. </w:t>
      </w:r>
      <w:r w:rsidR="00BA45C2" w:rsidRPr="00F15016">
        <w:rPr>
          <w:rFonts w:ascii="Times New Roman" w:hAnsi="Times New Roman"/>
          <w:lang w:val="en-GB"/>
        </w:rPr>
        <w:t>1</w:t>
      </w:r>
      <w:r w:rsidRPr="0026306C">
        <w:rPr>
          <w:rFonts w:ascii="Times New Roman" w:hAnsi="Times New Roman"/>
          <w:lang w:val="en-GB"/>
        </w:rPr>
        <w:t xml:space="preserve">. </w:t>
      </w:r>
      <w:r w:rsidRPr="00BF1ED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b</w:t>
      </w:r>
      <w:r w:rsidRPr="00BF1ED6">
        <w:rPr>
          <w:rFonts w:ascii="Times New Roman" w:hAnsi="Times New Roman"/>
          <w:lang w:val="en-GB"/>
        </w:rPr>
        <w:t>)</w:t>
      </w:r>
      <w:r w:rsidRPr="0026306C">
        <w:rPr>
          <w:rFonts w:ascii="Times New Roman" w:hAnsi="Times New Roman"/>
          <w:lang w:val="en-GB"/>
        </w:rPr>
        <w:t xml:space="preserve"> Frequencies of chromatin-accessible regions in naïve CD4</w:t>
      </w:r>
      <w:r w:rsidRPr="0026306C">
        <w:rPr>
          <w:rFonts w:ascii="Times New Roman" w:hAnsi="Times New Roman"/>
          <w:vertAlign w:val="superscript"/>
          <w:lang w:val="en-GB"/>
        </w:rPr>
        <w:t>+</w:t>
      </w:r>
      <w:r w:rsidRPr="0026306C">
        <w:rPr>
          <w:rFonts w:ascii="Times New Roman" w:hAnsi="Times New Roman"/>
          <w:lang w:val="en-GB"/>
        </w:rPr>
        <w:t xml:space="preserve"> T cells (Naïve), </w:t>
      </w:r>
      <w:r w:rsidR="003148F8">
        <w:rPr>
          <w:rFonts w:ascii="Times New Roman" w:hAnsi="Times New Roman"/>
          <w:lang w:val="en-GB"/>
        </w:rPr>
        <w:t>SMARTA</w:t>
      </w:r>
      <w:r w:rsidR="00567686">
        <w:rPr>
          <w:rFonts w:ascii="Times New Roman" w:hAnsi="Times New Roman"/>
          <w:lang w:val="en-GB"/>
        </w:rPr>
        <w:t xml:space="preserve"> (SM)</w:t>
      </w:r>
      <w:r w:rsidR="003148F8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>T</w:t>
      </w:r>
      <w:r w:rsidRPr="0026306C">
        <w:rPr>
          <w:rFonts w:ascii="Times New Roman" w:hAnsi="Times New Roman"/>
          <w:vertAlign w:val="subscript"/>
          <w:lang w:val="en-GB"/>
        </w:rPr>
        <w:t>FH</w:t>
      </w:r>
      <w:r w:rsidRPr="0026306C">
        <w:rPr>
          <w:rFonts w:ascii="Times New Roman" w:hAnsi="Times New Roman"/>
          <w:lang w:val="en-GB"/>
        </w:rPr>
        <w:t xml:space="preserve"> cells and </w:t>
      </w:r>
      <w:r w:rsidR="003148F8">
        <w:rPr>
          <w:rFonts w:ascii="Times New Roman" w:hAnsi="Times New Roman"/>
          <w:lang w:val="en-GB"/>
        </w:rPr>
        <w:t>SM</w:t>
      </w:r>
      <w:r w:rsidR="003148F8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>T</w:t>
      </w:r>
      <w:r w:rsidRPr="0026306C">
        <w:rPr>
          <w:rFonts w:ascii="Times New Roman" w:hAnsi="Times New Roman"/>
          <w:vertAlign w:val="subscript"/>
          <w:lang w:val="en-GB"/>
        </w:rPr>
        <w:t>H</w:t>
      </w:r>
      <w:r w:rsidRPr="0026306C">
        <w:rPr>
          <w:rFonts w:ascii="Times New Roman" w:hAnsi="Times New Roman"/>
          <w:lang w:val="en-GB"/>
        </w:rPr>
        <w:t>1 cells partitioned into overlapping promoter regions (≤ 1 kb, 1-2 kb, 2-3 kb, 3-4 kb and 4-5 kb), 5’ untranslated regions (UTRs), 3’ UTRs, 1st exons, other exons, 1st introns, and other introns, and downstream (≤ 3</w:t>
      </w:r>
      <w:r>
        <w:rPr>
          <w:rFonts w:ascii="Times New Roman" w:hAnsi="Times New Roman"/>
          <w:lang w:val="en-GB"/>
        </w:rPr>
        <w:t xml:space="preserve"> kb</w:t>
      </w:r>
      <w:r w:rsidRPr="0026306C">
        <w:rPr>
          <w:rFonts w:ascii="Times New Roman" w:hAnsi="Times New Roman"/>
          <w:lang w:val="en-GB"/>
        </w:rPr>
        <w:t xml:space="preserve">) and distal intergenic areas as indicated. </w:t>
      </w:r>
      <w:r w:rsidR="004F1BBC" w:rsidRPr="00BF1ED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c</w:t>
      </w:r>
      <w:r w:rsidR="004F1BBC" w:rsidRPr="00BF1ED6">
        <w:rPr>
          <w:rFonts w:ascii="Times New Roman" w:hAnsi="Times New Roman"/>
          <w:lang w:val="en-GB"/>
        </w:rPr>
        <w:t>)</w:t>
      </w:r>
      <w:r w:rsidR="004F1BBC">
        <w:rPr>
          <w:rFonts w:ascii="Times New Roman" w:hAnsi="Times New Roman"/>
          <w:lang w:val="en-GB"/>
        </w:rPr>
        <w:t xml:space="preserve"> </w:t>
      </w:r>
      <w:r w:rsidR="002C7C6E">
        <w:rPr>
          <w:rFonts w:ascii="Times New Roman" w:hAnsi="Times New Roman"/>
          <w:lang w:val="en-GB"/>
        </w:rPr>
        <w:t>N</w:t>
      </w:r>
      <w:r w:rsidR="002C7C6E" w:rsidRPr="0026306C">
        <w:rPr>
          <w:rFonts w:ascii="Times New Roman" w:hAnsi="Times New Roman" w:cs="SimSun"/>
          <w:lang w:val="en-GB" w:eastAsia="zh-CN"/>
        </w:rPr>
        <w:t>umbers of chromatin peaks with differential accessibility (FDR &lt; 0.05</w:t>
      </w:r>
      <w:r w:rsidR="002C7C6E">
        <w:rPr>
          <w:rFonts w:ascii="Times New Roman" w:hAnsi="Times New Roman" w:cs="SimSun"/>
          <w:lang w:val="en-GB" w:eastAsia="zh-CN"/>
        </w:rPr>
        <w:t>; FC &gt;</w:t>
      </w:r>
      <w:r w:rsidR="002C7C6E" w:rsidRPr="00652000">
        <w:rPr>
          <w:rFonts w:ascii="Times New Roman" w:hAnsi="Times New Roman" w:cs="SimSun"/>
          <w:color w:val="000000" w:themeColor="text1"/>
          <w:lang w:val="en-GB" w:eastAsia="zh-CN"/>
        </w:rPr>
        <w:t xml:space="preserve"> </w:t>
      </w:r>
      <w:r w:rsidR="00652000" w:rsidRPr="00652000">
        <w:rPr>
          <w:rFonts w:ascii="Times New Roman" w:hAnsi="Times New Roman" w:cs="SimSun"/>
          <w:color w:val="000000" w:themeColor="text1"/>
          <w:lang w:val="en-GB" w:eastAsia="zh-CN"/>
        </w:rPr>
        <w:t>1.5</w:t>
      </w:r>
      <w:r w:rsidR="002C7C6E" w:rsidRPr="0026306C">
        <w:rPr>
          <w:rFonts w:ascii="Times New Roman" w:hAnsi="Times New Roman" w:cs="SimSun"/>
          <w:lang w:val="en-GB" w:eastAsia="zh-CN"/>
        </w:rPr>
        <w:t xml:space="preserve">) </w:t>
      </w:r>
      <w:r w:rsidR="002C7C6E">
        <w:rPr>
          <w:rFonts w:ascii="Times New Roman" w:hAnsi="Times New Roman" w:cs="SimSun"/>
          <w:lang w:val="en-GB" w:eastAsia="zh-CN"/>
        </w:rPr>
        <w:t xml:space="preserve">between naïve </w:t>
      </w:r>
      <w:r w:rsidR="002C7C6E" w:rsidRPr="0026306C">
        <w:rPr>
          <w:rFonts w:ascii="Times New Roman" w:hAnsi="Times New Roman"/>
          <w:lang w:val="en-GB"/>
        </w:rPr>
        <w:t>CD4</w:t>
      </w:r>
      <w:r w:rsidR="002C7C6E" w:rsidRPr="0026306C">
        <w:rPr>
          <w:rFonts w:ascii="Times New Roman" w:hAnsi="Times New Roman"/>
          <w:vertAlign w:val="superscript"/>
          <w:lang w:val="en-GB"/>
        </w:rPr>
        <w:t>+</w:t>
      </w:r>
      <w:r w:rsidR="002C7C6E" w:rsidRPr="0026306C">
        <w:rPr>
          <w:rFonts w:ascii="Times New Roman" w:hAnsi="Times New Roman"/>
          <w:lang w:val="en-GB"/>
        </w:rPr>
        <w:t xml:space="preserve"> T cells (N)</w:t>
      </w:r>
      <w:r w:rsidR="002C7C6E">
        <w:rPr>
          <w:rFonts w:ascii="Times New Roman" w:hAnsi="Times New Roman"/>
          <w:lang w:val="en-GB"/>
        </w:rPr>
        <w:t xml:space="preserve"> and SM T</w:t>
      </w:r>
      <w:r w:rsidR="002C7C6E" w:rsidRPr="002C7C6E">
        <w:rPr>
          <w:rFonts w:ascii="Times New Roman" w:hAnsi="Times New Roman"/>
          <w:vertAlign w:val="subscript"/>
          <w:lang w:val="en-GB"/>
        </w:rPr>
        <w:t>FH</w:t>
      </w:r>
      <w:r w:rsidR="002C7C6E">
        <w:rPr>
          <w:rFonts w:ascii="Times New Roman" w:hAnsi="Times New Roman"/>
          <w:lang w:val="en-GB"/>
        </w:rPr>
        <w:t xml:space="preserve"> cells (left) or SM T</w:t>
      </w:r>
      <w:r w:rsidR="002C7C6E" w:rsidRPr="002C7C6E">
        <w:rPr>
          <w:rFonts w:ascii="Times New Roman" w:hAnsi="Times New Roman"/>
          <w:vertAlign w:val="subscript"/>
          <w:lang w:val="en-GB"/>
        </w:rPr>
        <w:t>H</w:t>
      </w:r>
      <w:r w:rsidR="002C7C6E">
        <w:rPr>
          <w:rFonts w:ascii="Times New Roman" w:hAnsi="Times New Roman"/>
          <w:lang w:val="en-GB"/>
        </w:rPr>
        <w:t>1 cells (right) at indicated time-post infection.</w:t>
      </w:r>
    </w:p>
    <w:p w14:paraId="612D7342" w14:textId="77777777" w:rsidR="008B7ACC" w:rsidRPr="0026306C" w:rsidRDefault="008B7ACC" w:rsidP="001E03F8">
      <w:pPr>
        <w:spacing w:line="480" w:lineRule="auto"/>
        <w:rPr>
          <w:rFonts w:ascii="Times New Roman" w:hAnsi="Times New Roman"/>
          <w:lang w:val="en-GB"/>
        </w:rPr>
      </w:pPr>
    </w:p>
    <w:p w14:paraId="3B0A4A6A" w14:textId="04B6AFDE" w:rsidR="00686A4B" w:rsidRPr="0026306C" w:rsidRDefault="00C943D6" w:rsidP="001E03F8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063326">
        <w:rPr>
          <w:rFonts w:ascii="Times New Roman" w:hAnsi="Times New Roman"/>
          <w:b/>
          <w:lang w:val="en-GB"/>
        </w:rPr>
        <w:t>S</w:t>
      </w:r>
      <w:r w:rsidR="008B7ACC">
        <w:rPr>
          <w:rFonts w:ascii="Times New Roman" w:hAnsi="Times New Roman"/>
          <w:b/>
          <w:lang w:val="en-GB"/>
        </w:rPr>
        <w:t>3</w:t>
      </w:r>
      <w:r w:rsidR="00063326">
        <w:rPr>
          <w:rFonts w:ascii="Times New Roman" w:hAnsi="Times New Roman"/>
          <w:b/>
          <w:lang w:val="en-GB"/>
        </w:rPr>
        <w:t>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063326">
        <w:rPr>
          <w:rFonts w:ascii="Times New Roman" w:hAnsi="Times New Roman"/>
          <w:b/>
          <w:lang w:val="en-GB"/>
        </w:rPr>
        <w:t xml:space="preserve">EZH2 is essential for early commitment </w:t>
      </w:r>
      <w:r w:rsidRPr="00063326">
        <w:rPr>
          <w:rFonts w:ascii="Times New Roman" w:hAnsi="Times New Roman"/>
          <w:b/>
          <w:lang w:val="en-GB"/>
        </w:rPr>
        <w:t xml:space="preserve">to </w:t>
      </w:r>
      <w:r w:rsidR="00686A4B" w:rsidRPr="00063326">
        <w:rPr>
          <w:rFonts w:ascii="Times New Roman" w:hAnsi="Times New Roman"/>
          <w:b/>
          <w:lang w:val="en-GB"/>
        </w:rPr>
        <w:t>T</w:t>
      </w:r>
      <w:r w:rsidR="00686A4B" w:rsidRPr="00063326">
        <w:rPr>
          <w:rFonts w:ascii="Times New Roman" w:hAnsi="Times New Roman"/>
          <w:b/>
          <w:vertAlign w:val="subscript"/>
          <w:lang w:val="en-GB"/>
        </w:rPr>
        <w:t>FH</w:t>
      </w:r>
      <w:r w:rsidR="00CC6E9C" w:rsidRPr="00063326">
        <w:rPr>
          <w:rFonts w:ascii="Times New Roman" w:hAnsi="Times New Roman"/>
          <w:b/>
          <w:lang w:val="en-GB"/>
        </w:rPr>
        <w:t xml:space="preserve"> </w:t>
      </w:r>
      <w:r w:rsidR="00686A4B" w:rsidRPr="00063326">
        <w:rPr>
          <w:rFonts w:ascii="Times New Roman" w:hAnsi="Times New Roman"/>
          <w:b/>
          <w:lang w:val="en-GB"/>
        </w:rPr>
        <w:t>differentiation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06332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a</w:t>
      </w:r>
      <w:r w:rsidR="00686A4B" w:rsidRPr="0006332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Expression of EZH2 in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lang w:val="en-GB"/>
        </w:rPr>
        <w:t xml:space="preserve"> SMARTA (SM) cells </w:t>
      </w:r>
      <w:r w:rsidRPr="0026306C">
        <w:rPr>
          <w:rFonts w:ascii="Times New Roman" w:hAnsi="Times New Roman"/>
          <w:lang w:val="en-GB"/>
        </w:rPr>
        <w:t xml:space="preserve">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lang w:val="en-GB"/>
        </w:rPr>
        <w:t xml:space="preserve"> SM cells </w:t>
      </w:r>
      <w:r w:rsidRPr="0026306C">
        <w:rPr>
          <w:rFonts w:ascii="Times New Roman" w:hAnsi="Times New Roman"/>
          <w:lang w:val="en-GB"/>
        </w:rPr>
        <w:t xml:space="preserve">that were </w:t>
      </w:r>
      <w:r w:rsidR="00686A4B" w:rsidRPr="0026306C">
        <w:rPr>
          <w:rFonts w:ascii="Times New Roman" w:hAnsi="Times New Roman"/>
          <w:lang w:val="en-GB"/>
        </w:rPr>
        <w:t xml:space="preserve">transduced with </w:t>
      </w:r>
      <w:r w:rsidR="003C03D3" w:rsidRPr="0026306C">
        <w:rPr>
          <w:rFonts w:ascii="Times New Roman" w:hAnsi="Times New Roman"/>
          <w:lang w:val="en-GB"/>
        </w:rPr>
        <w:t xml:space="preserve">a </w:t>
      </w:r>
      <w:r w:rsidR="00686A4B" w:rsidRPr="0026306C">
        <w:rPr>
          <w:rFonts w:ascii="Times New Roman" w:hAnsi="Times New Roman"/>
          <w:lang w:val="en-GB"/>
        </w:rPr>
        <w:t>retrovirus expressing iCre (GFP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) or not transduced (GFP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) </w:t>
      </w:r>
      <w:r w:rsidR="003C03D3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 xml:space="preserve">day 2 after infection of the host with LCMV Armstrong. </w:t>
      </w:r>
      <w:r w:rsidR="00686A4B" w:rsidRPr="00571431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b</w:t>
      </w:r>
      <w:r w:rsidR="00686A4B" w:rsidRPr="00571431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EZH2 and H3K27me3 expression levels </w:t>
      </w:r>
      <w:r w:rsidRPr="0026306C">
        <w:rPr>
          <w:rFonts w:ascii="Times New Roman" w:hAnsi="Times New Roman"/>
          <w:lang w:val="en-GB"/>
        </w:rPr>
        <w:t xml:space="preserve">in </w:t>
      </w:r>
      <w:r w:rsidR="00686A4B" w:rsidRPr="0026306C">
        <w:rPr>
          <w:rFonts w:ascii="Times New Roman" w:hAnsi="Times New Roman"/>
          <w:lang w:val="en-GB"/>
        </w:rPr>
        <w:t>CD25</w:t>
      </w:r>
      <w:r w:rsidR="00686A4B" w:rsidRPr="0026306C">
        <w:rPr>
          <w:rFonts w:ascii="Times New Roman" w:hAnsi="Times New Roman"/>
          <w:vertAlign w:val="superscript"/>
          <w:lang w:val="en-GB"/>
        </w:rPr>
        <w:t>lo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SMARTA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from </w:t>
      </w:r>
      <w:r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</w:t>
      </w:r>
      <w:r w:rsidRPr="0026306C">
        <w:rPr>
          <w:rFonts w:ascii="Times New Roman" w:hAnsi="Times New Roman"/>
          <w:lang w:val="en-GB"/>
        </w:rPr>
        <w:t xml:space="preserve">lines as </w:t>
      </w:r>
      <w:r w:rsidR="00686A4B" w:rsidRPr="0026306C">
        <w:rPr>
          <w:rFonts w:ascii="Times New Roman" w:hAnsi="Times New Roman"/>
          <w:lang w:val="en-GB"/>
        </w:rPr>
        <w:t xml:space="preserve">described in </w:t>
      </w:r>
      <w:r w:rsidR="00686A4B" w:rsidRPr="00F15016">
        <w:rPr>
          <w:rFonts w:ascii="Times New Roman" w:hAnsi="Times New Roman"/>
          <w:lang w:val="en-GB"/>
        </w:rPr>
        <w:t>Fig. 3</w:t>
      </w:r>
      <w:r w:rsidR="00885F5F">
        <w:rPr>
          <w:rFonts w:ascii="Times New Roman" w:hAnsi="Times New Roman"/>
          <w:lang w:val="en-GB"/>
        </w:rPr>
        <w:t>e</w:t>
      </w:r>
      <w:r w:rsidR="00686A4B" w:rsidRPr="0026306C">
        <w:rPr>
          <w:rFonts w:ascii="Times New Roman" w:hAnsi="Times New Roman"/>
          <w:lang w:val="en-GB"/>
        </w:rPr>
        <w:t>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40027B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c</w:t>
      </w:r>
      <w:r w:rsidR="00686A4B" w:rsidRPr="0040027B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Quantitation of EZH2 and H3K27me3 expressio</w:t>
      </w:r>
      <w:r w:rsidRPr="0026306C">
        <w:rPr>
          <w:rFonts w:ascii="Times New Roman" w:hAnsi="Times New Roman"/>
          <w:lang w:val="en-GB"/>
        </w:rPr>
        <w:t>n</w:t>
      </w:r>
      <w:r w:rsidR="00686A4B" w:rsidRPr="0026306C">
        <w:rPr>
          <w:rFonts w:ascii="Times New Roman" w:hAnsi="Times New Roman"/>
          <w:lang w:val="en-GB"/>
        </w:rPr>
        <w:t xml:space="preserve"> levels in SM cells treated </w:t>
      </w:r>
      <w:r w:rsidRPr="0026306C">
        <w:rPr>
          <w:rFonts w:ascii="Times New Roman" w:hAnsi="Times New Roman"/>
          <w:lang w:val="en-GB"/>
        </w:rPr>
        <w:t xml:space="preserve">for </w:t>
      </w:r>
      <w:r w:rsidR="00686A4B" w:rsidRPr="0026306C">
        <w:rPr>
          <w:rFonts w:ascii="Times New Roman" w:hAnsi="Times New Roman"/>
          <w:lang w:val="en-GB"/>
        </w:rPr>
        <w:t>3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day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with </w:t>
      </w:r>
      <w:r w:rsidR="00686A4B" w:rsidRPr="0026306C">
        <w:rPr>
          <w:rFonts w:ascii="Times New Roman" w:hAnsi="Times New Roman"/>
          <w:lang w:val="en-GB"/>
        </w:rPr>
        <w:t xml:space="preserve">2 μM EPZ6438 or vehicle. </w:t>
      </w:r>
      <w:r w:rsidR="00686A4B" w:rsidRPr="0040027B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d</w:t>
      </w:r>
      <w:r w:rsidR="00686A4B" w:rsidRPr="0040027B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The expression levels of EZH2 and H3K27me3 in </w:t>
      </w:r>
      <w:r w:rsidR="00DF3778"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>CD25</w:t>
      </w:r>
      <w:r w:rsidR="00686A4B" w:rsidRPr="0026306C">
        <w:rPr>
          <w:rFonts w:ascii="Times New Roman" w:hAnsi="Times New Roman"/>
          <w:vertAlign w:val="superscript"/>
          <w:lang w:val="en-GB"/>
        </w:rPr>
        <w:t>lo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described in </w:t>
      </w:r>
      <w:r w:rsidR="00686A4B" w:rsidRPr="0040027B">
        <w:rPr>
          <w:rFonts w:ascii="Times New Roman" w:hAnsi="Times New Roman"/>
          <w:lang w:val="en-GB"/>
        </w:rPr>
        <w:t>Fig. 3</w:t>
      </w:r>
      <w:r w:rsidR="00885F5F">
        <w:rPr>
          <w:rFonts w:ascii="Times New Roman" w:hAnsi="Times New Roman"/>
          <w:lang w:val="en-GB"/>
        </w:rPr>
        <w:t>j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881CF8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e</w:t>
      </w:r>
      <w:r w:rsidR="00686A4B" w:rsidRPr="00881CF8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Experimental setup.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>-Cre SM cells (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SM-Cre; CD45.1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CD45.2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) 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>-Cre SM cells (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SM-Cre; CD45.1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CD45.2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) were co-transferred into WT recipients (CD45.1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>CD45.2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)</w:t>
      </w:r>
      <w:r w:rsidR="00DF3778" w:rsidRPr="0026306C">
        <w:rPr>
          <w:rFonts w:ascii="Times New Roman" w:hAnsi="Times New Roman"/>
          <w:lang w:val="en-GB"/>
        </w:rPr>
        <w:t xml:space="preserve"> that were </w:t>
      </w:r>
      <w:r w:rsidR="00686A4B" w:rsidRPr="0026306C">
        <w:rPr>
          <w:rFonts w:ascii="Times New Roman" w:hAnsi="Times New Roman"/>
          <w:lang w:val="en-GB"/>
        </w:rPr>
        <w:t xml:space="preserve">assessed </w:t>
      </w:r>
      <w:r w:rsidR="008D371D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 xml:space="preserve">day 3 after </w:t>
      </w:r>
      <w:r w:rsidR="008D371D" w:rsidRPr="0026306C">
        <w:rPr>
          <w:rFonts w:ascii="Times New Roman" w:hAnsi="Times New Roman"/>
          <w:lang w:val="en-GB"/>
        </w:rPr>
        <w:t>infection</w:t>
      </w:r>
      <w:r w:rsidR="008D371D" w:rsidRPr="0026306C">
        <w:rPr>
          <w:rFonts w:ascii="Times New Roman" w:hAnsi="Times New Roman"/>
          <w:i/>
          <w:lang w:val="en-GB"/>
        </w:rPr>
        <w:t xml:space="preserve"> </w:t>
      </w:r>
      <w:r w:rsidR="008D371D" w:rsidRPr="0026306C">
        <w:rPr>
          <w:rFonts w:ascii="Times New Roman" w:hAnsi="Times New Roman"/>
          <w:lang w:val="en-GB"/>
        </w:rPr>
        <w:t xml:space="preserve">with </w:t>
      </w:r>
      <w:r w:rsidR="00781D62" w:rsidRPr="004E5896">
        <w:rPr>
          <w:rFonts w:ascii="Times New Roman" w:hAnsi="Times New Roman"/>
          <w:i/>
          <w:lang w:val="en-GB"/>
        </w:rPr>
        <w:t>Listeria monocytogenes</w:t>
      </w:r>
      <w:r w:rsidR="00DF3778"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expressing GP6</w:t>
      </w:r>
      <w:r w:rsidR="004E58F2">
        <w:rPr>
          <w:rFonts w:ascii="Times New Roman" w:hAnsi="Times New Roman"/>
          <w:lang w:val="en-GB"/>
        </w:rPr>
        <w:t>1</w:t>
      </w:r>
      <w:r w:rsidR="00686A4B" w:rsidRPr="0026306C">
        <w:rPr>
          <w:rFonts w:ascii="Times New Roman" w:hAnsi="Times New Roman"/>
          <w:lang w:val="en-GB"/>
        </w:rPr>
        <w:t>-</w:t>
      </w:r>
      <w:r w:rsidR="004E58F2">
        <w:rPr>
          <w:rFonts w:ascii="Times New Roman" w:hAnsi="Times New Roman"/>
          <w:lang w:val="en-GB"/>
        </w:rPr>
        <w:t>80</w:t>
      </w:r>
      <w:r w:rsidR="00686A4B" w:rsidRPr="0026306C">
        <w:rPr>
          <w:rFonts w:ascii="Times New Roman" w:hAnsi="Times New Roman"/>
          <w:lang w:val="en-GB"/>
        </w:rPr>
        <w:t xml:space="preserve"> (LM-GP</w:t>
      </w:r>
      <w:r w:rsidR="005C6491">
        <w:rPr>
          <w:rFonts w:ascii="Times New Roman" w:hAnsi="Times New Roman"/>
          <w:lang w:val="en-GB"/>
        </w:rPr>
        <w:t>6</w:t>
      </w:r>
      <w:r w:rsidR="004E58F2">
        <w:rPr>
          <w:rFonts w:ascii="Times New Roman" w:hAnsi="Times New Roman"/>
          <w:lang w:val="en-GB"/>
        </w:rPr>
        <w:t>1</w:t>
      </w:r>
      <w:r w:rsidR="005C6491">
        <w:rPr>
          <w:rFonts w:ascii="Times New Roman" w:hAnsi="Times New Roman"/>
          <w:lang w:val="en-GB"/>
        </w:rPr>
        <w:t>-</w:t>
      </w:r>
      <w:r w:rsidR="004E58F2">
        <w:rPr>
          <w:rFonts w:ascii="Times New Roman" w:hAnsi="Times New Roman"/>
          <w:lang w:val="en-GB"/>
        </w:rPr>
        <w:t>80</w:t>
      </w:r>
      <w:bookmarkStart w:id="0" w:name="_GoBack"/>
      <w:bookmarkEnd w:id="0"/>
      <w:r w:rsidR="00686A4B" w:rsidRPr="0026306C">
        <w:rPr>
          <w:rFonts w:ascii="Times New Roman" w:hAnsi="Times New Roman"/>
          <w:lang w:val="en-GB"/>
        </w:rPr>
        <w:t xml:space="preserve">). </w:t>
      </w:r>
      <w:r w:rsidR="00686A4B" w:rsidRPr="00881CF8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f</w:t>
      </w:r>
      <w:r w:rsidR="00686A4B" w:rsidRPr="00881CF8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Flow cytometry </w:t>
      </w:r>
      <w:r w:rsidR="00DF3778" w:rsidRPr="0026306C">
        <w:rPr>
          <w:rFonts w:ascii="Times New Roman" w:hAnsi="Times New Roman"/>
          <w:lang w:val="en-GB"/>
        </w:rPr>
        <w:t xml:space="preserve">analysis of the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SM cells in </w:t>
      </w:r>
      <w:r w:rsidR="00881CF8" w:rsidRPr="00881CF8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e</w:t>
      </w:r>
      <w:r w:rsidR="00881CF8" w:rsidRPr="00881CF8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="00E844C8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 3</w:t>
      </w:r>
      <w:r w:rsidR="00DF3778"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post</w:t>
      </w:r>
      <w:r w:rsidR="00DF3778" w:rsidRPr="0026306C">
        <w:rPr>
          <w:rFonts w:ascii="Times New Roman" w:hAnsi="Times New Roman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LM-GP61 infection. </w:t>
      </w:r>
      <w:r w:rsidR="00DF3778" w:rsidRPr="0026306C">
        <w:rPr>
          <w:rFonts w:ascii="Times New Roman" w:hAnsi="Times New Roman"/>
          <w:lang w:val="en-GB"/>
        </w:rPr>
        <w:t xml:space="preserve">The numbers </w:t>
      </w:r>
      <w:r w:rsidR="00686A4B" w:rsidRPr="0026306C">
        <w:rPr>
          <w:rFonts w:ascii="Times New Roman" w:hAnsi="Times New Roman"/>
          <w:lang w:val="en-GB"/>
        </w:rPr>
        <w:t>adjacent to the outlined areas indicate the percent</w:t>
      </w:r>
      <w:r w:rsidR="00DF3778" w:rsidRPr="0026306C">
        <w:rPr>
          <w:rFonts w:ascii="Times New Roman" w:hAnsi="Times New Roman"/>
          <w:lang w:val="en-GB"/>
        </w:rPr>
        <w:t>ages</w:t>
      </w:r>
      <w:r w:rsidR="00686A4B" w:rsidRPr="0026306C">
        <w:rPr>
          <w:rFonts w:ascii="Times New Roman" w:hAnsi="Times New Roman"/>
          <w:lang w:val="en-GB"/>
        </w:rPr>
        <w:t xml:space="preserve"> of Bcl-6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, which are summarized in </w:t>
      </w:r>
      <w:r w:rsidR="00686A4B" w:rsidRPr="00010867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g</w:t>
      </w:r>
      <w:r w:rsidR="00686A4B" w:rsidRPr="00010867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010867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h</w:t>
      </w:r>
      <w:r w:rsidR="00686A4B" w:rsidRPr="00010867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EZH2 and H3K27me3 expression levels in </w:t>
      </w:r>
      <w:r w:rsidR="00DF3778"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SM cells described in </w:t>
      </w:r>
      <w:r w:rsidR="00BE1AB6" w:rsidRPr="00BE1AB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e</w:t>
      </w:r>
      <w:r w:rsidR="00BE1AB6" w:rsidRPr="00BE1AB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BE1AB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b/>
          <w:lang w:val="en-GB"/>
        </w:rPr>
        <w:t>i</w:t>
      </w:r>
      <w:r w:rsidR="00686A4B" w:rsidRPr="00BE1AB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Quantification of </w:t>
      </w:r>
      <w:r w:rsidR="00DF3778"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 xml:space="preserve">TCF-1, Bcl-6 and CXCR5 expression levels in </w:t>
      </w:r>
      <w:r w:rsidR="00DF3778"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+/+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SM-Cre SM cells described in </w:t>
      </w:r>
      <w:r w:rsidR="00BE1AB6" w:rsidRPr="00BE1AB6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e</w:t>
      </w:r>
      <w:r w:rsidR="00BE1AB6" w:rsidRPr="00BE1AB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NS, </w:t>
      </w:r>
      <w:r w:rsidR="00686A4B" w:rsidRPr="0026306C">
        <w:rPr>
          <w:rFonts w:ascii="Times New Roman" w:hAnsi="Times New Roman"/>
          <w:lang w:val="en-GB"/>
        </w:rPr>
        <w:lastRenderedPageBreak/>
        <w:t>not significant; 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5, 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1, 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1 and *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01 (paired two-tailed t-test </w:t>
      </w:r>
      <w:r w:rsidR="00781D62" w:rsidRPr="00BF47D2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a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b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g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h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i</w:t>
      </w:r>
      <w:r w:rsidR="00781D62" w:rsidRPr="00BF47D2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or unpaired two-tailed t-test </w:t>
      </w:r>
      <w:r w:rsidR="00781D62" w:rsidRPr="00BF47D2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d</w:t>
      </w:r>
      <w:r w:rsidR="00781D62" w:rsidRPr="00BF47D2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). The data are representative of two independent experiments </w:t>
      </w:r>
      <w:r w:rsidR="00781D62" w:rsidRPr="00BF47D2">
        <w:rPr>
          <w:rFonts w:ascii="Times New Roman" w:hAnsi="Times New Roman"/>
          <w:lang w:val="en-GB"/>
        </w:rPr>
        <w:t>(</w:t>
      </w:r>
      <w:r w:rsidR="00885F5F">
        <w:rPr>
          <w:rFonts w:ascii="Times New Roman" w:hAnsi="Times New Roman"/>
          <w:lang w:val="en-GB"/>
        </w:rPr>
        <w:t>a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b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d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g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h</w:t>
      </w:r>
      <w:r w:rsidR="00686A4B" w:rsidRPr="00BF47D2">
        <w:rPr>
          <w:rFonts w:ascii="Times New Roman" w:hAnsi="Times New Roman"/>
          <w:lang w:val="en-GB"/>
        </w:rPr>
        <w:t xml:space="preserve">, </w:t>
      </w:r>
      <w:r w:rsidR="00885F5F">
        <w:rPr>
          <w:rFonts w:ascii="Times New Roman" w:hAnsi="Times New Roman"/>
          <w:lang w:val="en-GB"/>
        </w:rPr>
        <w:t>i</w:t>
      </w:r>
      <w:r w:rsidR="00781D62" w:rsidRPr="00BF47D2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with at least three mice per group (</w:t>
      </w:r>
      <w:r w:rsidR="00885F5F">
        <w:rPr>
          <w:rFonts w:ascii="Times New Roman" w:hAnsi="Times New Roman"/>
          <w:lang w:val="en-GB"/>
        </w:rPr>
        <w:t>d</w:t>
      </w:r>
      <w:r w:rsidR="00686A4B" w:rsidRPr="0026306C">
        <w:rPr>
          <w:rFonts w:ascii="Times New Roman" w:hAnsi="Times New Roman"/>
          <w:lang w:val="en-GB"/>
        </w:rPr>
        <w:t xml:space="preserve">; error bar, s.d.). </w:t>
      </w:r>
    </w:p>
    <w:p w14:paraId="14D591C3" w14:textId="77777777" w:rsidR="00686A4B" w:rsidRPr="0026306C" w:rsidRDefault="00686A4B" w:rsidP="001E03F8">
      <w:pPr>
        <w:spacing w:line="480" w:lineRule="auto"/>
        <w:rPr>
          <w:rFonts w:ascii="Times New Roman" w:hAnsi="Times New Roman"/>
          <w:lang w:val="en-GB"/>
        </w:rPr>
      </w:pPr>
    </w:p>
    <w:p w14:paraId="6045A3BB" w14:textId="4B4DB04F" w:rsidR="00686A4B" w:rsidRPr="0026306C" w:rsidRDefault="00DF3778" w:rsidP="001E03F8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CB45F0">
        <w:rPr>
          <w:rFonts w:ascii="Times New Roman" w:hAnsi="Times New Roman"/>
          <w:b/>
          <w:lang w:val="en-GB"/>
        </w:rPr>
        <w:t>S</w:t>
      </w:r>
      <w:r w:rsidR="008B7ACC">
        <w:rPr>
          <w:rFonts w:ascii="Times New Roman" w:hAnsi="Times New Roman"/>
          <w:b/>
          <w:lang w:val="en-GB"/>
        </w:rPr>
        <w:t>4</w:t>
      </w:r>
      <w:r w:rsidR="00CB45F0">
        <w:rPr>
          <w:rFonts w:ascii="Times New Roman" w:hAnsi="Times New Roman"/>
          <w:b/>
          <w:lang w:val="en-GB"/>
        </w:rPr>
        <w:t>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CB45F0">
        <w:rPr>
          <w:rFonts w:ascii="Times New Roman" w:hAnsi="Times New Roman"/>
          <w:b/>
          <w:lang w:val="en-GB"/>
        </w:rPr>
        <w:t>Requirement of EZH2 expression for endogenous bulk T</w:t>
      </w:r>
      <w:r w:rsidR="00686A4B" w:rsidRPr="00CB45F0">
        <w:rPr>
          <w:rFonts w:ascii="Times New Roman" w:hAnsi="Times New Roman"/>
          <w:b/>
          <w:vertAlign w:val="subscript"/>
          <w:lang w:val="en-GB"/>
        </w:rPr>
        <w:t>FH</w:t>
      </w:r>
      <w:r w:rsidR="00C36B44" w:rsidRPr="00CB45F0">
        <w:rPr>
          <w:rFonts w:ascii="Times New Roman" w:hAnsi="Times New Roman"/>
          <w:b/>
          <w:lang w:val="en-GB"/>
        </w:rPr>
        <w:t xml:space="preserve"> cell</w:t>
      </w:r>
      <w:r w:rsidR="00686A4B" w:rsidRPr="00CB45F0">
        <w:rPr>
          <w:rFonts w:ascii="Times New Roman" w:hAnsi="Times New Roman"/>
          <w:b/>
          <w:lang w:val="en-GB"/>
        </w:rPr>
        <w:t xml:space="preserve"> differentiation and T</w:t>
      </w:r>
      <w:r w:rsidR="00686A4B" w:rsidRPr="00CB45F0">
        <w:rPr>
          <w:rFonts w:ascii="Times New Roman" w:hAnsi="Times New Roman"/>
          <w:b/>
          <w:vertAlign w:val="subscript"/>
          <w:lang w:val="en-GB"/>
        </w:rPr>
        <w:t>FH</w:t>
      </w:r>
      <w:r w:rsidR="00C36B44" w:rsidRPr="00CB45F0">
        <w:rPr>
          <w:rFonts w:ascii="Times New Roman" w:hAnsi="Times New Roman"/>
          <w:b/>
          <w:lang w:val="en-GB"/>
        </w:rPr>
        <w:t xml:space="preserve"> cell</w:t>
      </w:r>
      <w:r w:rsidR="00686A4B" w:rsidRPr="00CB45F0">
        <w:rPr>
          <w:rFonts w:ascii="Times New Roman" w:hAnsi="Times New Roman"/>
          <w:b/>
          <w:lang w:val="en-GB"/>
        </w:rPr>
        <w:t xml:space="preserve"> effector function.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a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Expression of EZH2 </w:t>
      </w:r>
      <w:r w:rsidRPr="0026306C">
        <w:rPr>
          <w:rFonts w:ascii="Times New Roman" w:hAnsi="Times New Roman"/>
          <w:lang w:val="en-GB"/>
        </w:rPr>
        <w:t xml:space="preserve">in </w:t>
      </w:r>
      <w:r w:rsidR="00686A4B" w:rsidRPr="0026306C">
        <w:rPr>
          <w:rFonts w:ascii="Times New Roman" w:hAnsi="Times New Roman"/>
          <w:lang w:val="en-GB"/>
        </w:rPr>
        <w:t>activated virus-specific bulk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from the splee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of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lang w:val="en-GB"/>
        </w:rPr>
        <w:t xml:space="preserve"> mice </w:t>
      </w:r>
      <w:r w:rsidR="001303CB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 8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post</w:t>
      </w:r>
      <w:r w:rsidRPr="0026306C">
        <w:rPr>
          <w:rFonts w:ascii="Times New Roman" w:hAnsi="Times New Roman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LCMV Armstrong infection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b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Flow cytometry </w:t>
      </w:r>
      <w:r w:rsidRPr="0026306C">
        <w:rPr>
          <w:rFonts w:ascii="Times New Roman" w:hAnsi="Times New Roman"/>
          <w:lang w:val="en-GB"/>
        </w:rPr>
        <w:t xml:space="preserve">analysis of </w:t>
      </w:r>
      <w:r w:rsidR="00686A4B" w:rsidRPr="0026306C">
        <w:rPr>
          <w:rFonts w:ascii="Times New Roman" w:hAnsi="Times New Roman"/>
          <w:lang w:val="en-GB"/>
        </w:rPr>
        <w:t>Foxp3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>CD4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cells from the splee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described in </w:t>
      </w:r>
      <w:r w:rsidR="00270105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a</w:t>
      </w:r>
      <w:r w:rsidR="00270105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Pr="0026306C">
        <w:rPr>
          <w:rFonts w:ascii="Times New Roman" w:hAnsi="Times New Roman"/>
          <w:lang w:val="en-GB"/>
        </w:rPr>
        <w:t>The n</w:t>
      </w:r>
      <w:r w:rsidR="00686A4B" w:rsidRPr="0026306C">
        <w:rPr>
          <w:rFonts w:ascii="Times New Roman" w:hAnsi="Times New Roman"/>
          <w:lang w:val="en-GB"/>
        </w:rPr>
        <w:t>umbers adjacent to the outlined areas indicate the proportions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c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Summary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cell </w:t>
      </w:r>
      <w:r w:rsidR="00686A4B" w:rsidRPr="0026306C">
        <w:rPr>
          <w:rFonts w:ascii="Times New Roman" w:hAnsi="Times New Roman"/>
          <w:lang w:val="en-GB"/>
        </w:rPr>
        <w:t>proportio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(left) and the ratio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to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H</w:t>
      </w:r>
      <w:r w:rsidR="00686A4B" w:rsidRPr="0026306C">
        <w:rPr>
          <w:rFonts w:ascii="Times New Roman" w:hAnsi="Times New Roman"/>
          <w:lang w:val="en-GB"/>
        </w:rPr>
        <w:t xml:space="preserve">1 cells (right) in </w:t>
      </w:r>
      <w:r w:rsidR="00270105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b</w:t>
      </w:r>
      <w:r w:rsidR="00270105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d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Numbers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in </w:t>
      </w:r>
      <w:r w:rsidR="00270105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b</w:t>
      </w:r>
      <w:r w:rsidR="00270105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e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Quantification of Bcl-6, TCF-1, PD-1 and ICOS </w:t>
      </w:r>
      <w:r w:rsidRPr="0026306C">
        <w:rPr>
          <w:rFonts w:ascii="Times New Roman" w:hAnsi="Times New Roman"/>
          <w:lang w:val="en-GB"/>
        </w:rPr>
        <w:t xml:space="preserve">in the </w:t>
      </w:r>
      <w:r w:rsidR="00686A4B" w:rsidRPr="0026306C">
        <w:rPr>
          <w:rFonts w:ascii="Times New Roman" w:hAnsi="Times New Roman"/>
          <w:lang w:val="en-GB"/>
        </w:rPr>
        <w:t>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in </w:t>
      </w:r>
      <w:r w:rsidR="00270105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b</w:t>
      </w:r>
      <w:r w:rsidR="00270105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f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b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Flow analysis of B220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CD19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B cells from the splee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of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mice </w:t>
      </w:r>
      <w:r w:rsidR="00D2763E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 8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post</w:t>
      </w:r>
      <w:r w:rsidRPr="0026306C">
        <w:rPr>
          <w:rFonts w:ascii="Times New Roman" w:hAnsi="Times New Roman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LCMV infection. </w:t>
      </w:r>
      <w:r w:rsidRPr="0026306C">
        <w:rPr>
          <w:rFonts w:ascii="Times New Roman" w:hAnsi="Times New Roman"/>
          <w:lang w:val="en-GB"/>
        </w:rPr>
        <w:t>The n</w:t>
      </w:r>
      <w:r w:rsidR="00686A4B" w:rsidRPr="0026306C">
        <w:rPr>
          <w:rFonts w:ascii="Times New Roman" w:hAnsi="Times New Roman"/>
          <w:lang w:val="en-GB"/>
        </w:rPr>
        <w:t>umbers adjacent to the outlined areas indicate the proportions of FAS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PNA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GC B cells. </w:t>
      </w:r>
      <w:r w:rsidR="00686A4B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g</w:t>
      </w:r>
      <w:r w:rsidR="00686A4B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The percentages (left) and numbers (right) of GC B cells in</w:t>
      </w:r>
      <w:r w:rsidR="00686A4B" w:rsidRPr="00270105">
        <w:rPr>
          <w:rFonts w:ascii="Times New Roman" w:hAnsi="Times New Roman"/>
          <w:lang w:val="en-GB"/>
        </w:rPr>
        <w:t xml:space="preserve"> </w:t>
      </w:r>
      <w:r w:rsidR="00270105" w:rsidRPr="00270105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f</w:t>
      </w:r>
      <w:r w:rsidR="00270105" w:rsidRPr="00270105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89727F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h</w:t>
      </w:r>
      <w:r w:rsidR="00686A4B" w:rsidRPr="0089727F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Immunofluorescence analysis of </w:t>
      </w:r>
      <w:r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>GC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from the </w:t>
      </w:r>
      <w:r w:rsidR="00686A4B" w:rsidRPr="0026306C">
        <w:rPr>
          <w:rFonts w:ascii="Times New Roman" w:hAnsi="Times New Roman"/>
          <w:lang w:val="en-GB"/>
        </w:rPr>
        <w:t>splee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of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mice </w:t>
      </w:r>
      <w:r w:rsidR="00F8255F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 8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post</w:t>
      </w:r>
      <w:r w:rsidRPr="0026306C">
        <w:rPr>
          <w:rFonts w:ascii="Times New Roman" w:hAnsi="Times New Roman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LCMV infection. Scale bar, 50 μm. </w:t>
      </w:r>
      <w:r w:rsidR="00686A4B" w:rsidRPr="004D4D7D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i</w:t>
      </w:r>
      <w:r w:rsidR="00686A4B" w:rsidRPr="004D4D7D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Flow cytometry analysis of lymphocytes in </w:t>
      </w:r>
      <w:r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>splee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of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 xml:space="preserve">-Cre 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mice </w:t>
      </w:r>
      <w:r w:rsidR="00540ABB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 8</w:t>
      </w:r>
      <w:r w:rsidRPr="0026306C">
        <w:rPr>
          <w:rFonts w:ascii="Times New Roman" w:hAnsi="Times New Roman"/>
          <w:lang w:val="en-GB"/>
        </w:rPr>
        <w:t xml:space="preserve"> post-</w:t>
      </w:r>
      <w:r w:rsidR="00686A4B" w:rsidRPr="0026306C">
        <w:rPr>
          <w:rFonts w:ascii="Times New Roman" w:hAnsi="Times New Roman"/>
          <w:lang w:val="en-GB"/>
        </w:rPr>
        <w:t xml:space="preserve">LCMV infection. </w:t>
      </w:r>
      <w:r w:rsidRPr="0026306C">
        <w:rPr>
          <w:rFonts w:ascii="Times New Roman" w:hAnsi="Times New Roman"/>
          <w:lang w:val="en-GB"/>
        </w:rPr>
        <w:t>The n</w:t>
      </w:r>
      <w:r w:rsidR="00686A4B" w:rsidRPr="0026306C">
        <w:rPr>
          <w:rFonts w:ascii="Times New Roman" w:hAnsi="Times New Roman"/>
          <w:lang w:val="en-GB"/>
        </w:rPr>
        <w:t>umbers adjacent to the outlined areas indicate the percent</w:t>
      </w:r>
      <w:r w:rsidRPr="0026306C">
        <w:rPr>
          <w:rFonts w:ascii="Times New Roman" w:hAnsi="Times New Roman"/>
          <w:lang w:val="en-GB"/>
        </w:rPr>
        <w:t>ages</w:t>
      </w:r>
      <w:r w:rsidR="00686A4B" w:rsidRPr="0026306C">
        <w:rPr>
          <w:rFonts w:ascii="Times New Roman" w:hAnsi="Times New Roman"/>
          <w:lang w:val="en-GB"/>
        </w:rPr>
        <w:t xml:space="preserve"> of CD138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B220</w:t>
      </w:r>
      <w:r w:rsidR="00686A4B" w:rsidRPr="0026306C">
        <w:rPr>
          <w:rFonts w:ascii="Times New Roman" w:hAnsi="Times New Roman"/>
          <w:vertAlign w:val="superscript"/>
          <w:lang w:val="en-GB"/>
        </w:rPr>
        <w:t>lo</w:t>
      </w:r>
      <w:r w:rsidR="00686A4B" w:rsidRPr="0026306C">
        <w:rPr>
          <w:rFonts w:ascii="Times New Roman" w:hAnsi="Times New Roman"/>
          <w:lang w:val="en-GB"/>
        </w:rPr>
        <w:t xml:space="preserve"> plasma cells. </w:t>
      </w:r>
      <w:r w:rsidR="00686A4B" w:rsidRPr="004D4D7D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j</w:t>
      </w:r>
      <w:r w:rsidR="00686A4B" w:rsidRPr="004D4D7D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The percentages (left) and numbers (right) of plasma cells in </w:t>
      </w:r>
      <w:r w:rsidR="004D4D7D" w:rsidRPr="004D4D7D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i</w:t>
      </w:r>
      <w:r w:rsidR="004D4D7D" w:rsidRPr="004D4D7D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4D4D7D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k</w:t>
      </w:r>
      <w:r w:rsidR="00686A4B" w:rsidRPr="004D4D7D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LCMV-specific IgG in </w:t>
      </w:r>
      <w:r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>ser</w:t>
      </w:r>
      <w:r w:rsidR="001E5648" w:rsidRPr="0026306C">
        <w:rPr>
          <w:rFonts w:ascii="Times New Roman" w:hAnsi="Times New Roman"/>
          <w:lang w:val="en-GB"/>
        </w:rPr>
        <w:t>a</w:t>
      </w:r>
      <w:r w:rsidR="001474E3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of the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i/>
          <w:lang w:val="en-GB"/>
        </w:rPr>
        <w:t>Cd4</w:t>
      </w:r>
      <w:r w:rsidR="00686A4B" w:rsidRPr="0026306C">
        <w:rPr>
          <w:rFonts w:ascii="Times New Roman" w:hAnsi="Times New Roman"/>
          <w:lang w:val="en-GB"/>
        </w:rPr>
        <w:t>-cre</w:t>
      </w:r>
      <w:r w:rsidR="00686A4B" w:rsidRPr="0026306C">
        <w:rPr>
          <w:rFonts w:ascii="Times New Roman" w:hAnsi="Times New Roman"/>
          <w:i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or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lang w:val="en-GB"/>
        </w:rPr>
        <w:t xml:space="preserve"> mice was measured by ELISA </w:t>
      </w:r>
      <w:r w:rsidR="001E5648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>day</w:t>
      </w:r>
      <w:r w:rsidR="001E5648"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8 (left) </w:t>
      </w:r>
      <w:r w:rsidR="001474E3" w:rsidRPr="0026306C">
        <w:rPr>
          <w:rFonts w:ascii="Times New Roman" w:hAnsi="Times New Roman"/>
          <w:lang w:val="en-GB"/>
        </w:rPr>
        <w:t xml:space="preserve">and </w:t>
      </w:r>
      <w:r w:rsidR="00686A4B" w:rsidRPr="0026306C">
        <w:rPr>
          <w:rFonts w:ascii="Times New Roman" w:hAnsi="Times New Roman"/>
          <w:lang w:val="en-GB"/>
        </w:rPr>
        <w:t>90 (right) after LCMV Armstrong infection.</w:t>
      </w:r>
      <w:r w:rsidR="007475F9">
        <w:rPr>
          <w:rFonts w:ascii="Times New Roman" w:hAnsi="Times New Roman"/>
          <w:lang w:val="en-GB"/>
        </w:rPr>
        <w:t xml:space="preserve"> </w:t>
      </w:r>
      <w:r w:rsidR="00D25004">
        <w:rPr>
          <w:rFonts w:ascii="Times New Roman" w:hAnsi="Times New Roman"/>
          <w:lang w:val="en-GB"/>
        </w:rPr>
        <w:t xml:space="preserve">NS, not significant; </w:t>
      </w:r>
      <w:r w:rsidR="00686A4B" w:rsidRPr="0026306C">
        <w:rPr>
          <w:rFonts w:ascii="Times New Roman" w:hAnsi="Times New Roman"/>
          <w:lang w:val="en-GB"/>
        </w:rPr>
        <w:t>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5, 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1, 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1 and *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01 (unpaired two-tailed t-test </w:t>
      </w:r>
      <w:r w:rsidR="00781D62" w:rsidRPr="007C026E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a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c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d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e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g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j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k</w:t>
      </w:r>
      <w:r w:rsidR="00781D62" w:rsidRPr="007C026E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). </w:t>
      </w:r>
      <w:r w:rsidR="001474E3" w:rsidRPr="0026306C">
        <w:rPr>
          <w:rFonts w:ascii="Times New Roman" w:hAnsi="Times New Roman"/>
          <w:lang w:val="en-GB"/>
        </w:rPr>
        <w:t>The d</w:t>
      </w:r>
      <w:r w:rsidR="00686A4B" w:rsidRPr="0026306C">
        <w:rPr>
          <w:rFonts w:ascii="Times New Roman" w:hAnsi="Times New Roman"/>
          <w:lang w:val="en-GB"/>
        </w:rPr>
        <w:t xml:space="preserve">ata are representative of three independent experiments with at least </w:t>
      </w:r>
      <w:r w:rsidR="005E2F96" w:rsidRPr="0026306C">
        <w:rPr>
          <w:rFonts w:ascii="Times New Roman" w:hAnsi="Times New Roman"/>
          <w:lang w:val="en-GB"/>
        </w:rPr>
        <w:t>three</w:t>
      </w:r>
      <w:r w:rsidR="00686A4B" w:rsidRPr="0026306C">
        <w:rPr>
          <w:rFonts w:ascii="Times New Roman" w:hAnsi="Times New Roman"/>
          <w:lang w:val="en-GB"/>
        </w:rPr>
        <w:t xml:space="preserve"> mice per group </w:t>
      </w:r>
      <w:r w:rsidR="00781D62" w:rsidRPr="007C026E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a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c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d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e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g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j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k</w:t>
      </w:r>
      <w:r w:rsidR="00781D62" w:rsidRPr="004E5896">
        <w:rPr>
          <w:rFonts w:ascii="Times New Roman" w:hAnsi="Times New Roman"/>
          <w:b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(error bar</w:t>
      </w:r>
      <w:r w:rsidR="001474E3"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="00781D62" w:rsidRPr="007C026E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lang w:val="en-GB"/>
        </w:rPr>
        <w:t>a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c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d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e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g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j</w:t>
      </w:r>
      <w:r w:rsidR="00686A4B" w:rsidRPr="007C026E">
        <w:rPr>
          <w:rFonts w:ascii="Times New Roman" w:hAnsi="Times New Roman"/>
          <w:lang w:val="en-GB"/>
        </w:rPr>
        <w:t xml:space="preserve">, </w:t>
      </w:r>
      <w:r w:rsidR="0013386E">
        <w:rPr>
          <w:rFonts w:ascii="Times New Roman" w:hAnsi="Times New Roman"/>
          <w:lang w:val="en-GB"/>
        </w:rPr>
        <w:t>k</w:t>
      </w:r>
      <w:r w:rsidR="00781D62" w:rsidRPr="007C026E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>, s.d.).</w:t>
      </w:r>
    </w:p>
    <w:p w14:paraId="0B830E5F" w14:textId="77777777" w:rsidR="00D24431" w:rsidRPr="0026306C" w:rsidRDefault="00D24431" w:rsidP="001E03F8">
      <w:pPr>
        <w:spacing w:line="480" w:lineRule="auto"/>
        <w:rPr>
          <w:rFonts w:ascii="Times New Roman" w:hAnsi="Times New Roman"/>
          <w:lang w:val="en-GB"/>
        </w:rPr>
      </w:pPr>
    </w:p>
    <w:p w14:paraId="3DCB011E" w14:textId="0CCA4651" w:rsidR="00686A4B" w:rsidRPr="0026306C" w:rsidRDefault="001474E3" w:rsidP="001E03F8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C66984">
        <w:rPr>
          <w:rFonts w:ascii="Times New Roman" w:hAnsi="Times New Roman"/>
          <w:b/>
          <w:lang w:val="en-GB"/>
        </w:rPr>
        <w:t>S</w:t>
      </w:r>
      <w:r w:rsidR="002711C7">
        <w:rPr>
          <w:rFonts w:ascii="Times New Roman" w:hAnsi="Times New Roman"/>
          <w:b/>
          <w:lang w:val="en-GB" w:eastAsia="zh-CN"/>
        </w:rPr>
        <w:t>5</w:t>
      </w:r>
      <w:r w:rsidR="00C66984">
        <w:rPr>
          <w:rFonts w:ascii="Times New Roman" w:hAnsi="Times New Roman"/>
          <w:b/>
          <w:lang w:val="en-GB" w:eastAsia="zh-CN"/>
        </w:rPr>
        <w:t>.</w:t>
      </w:r>
      <w:r w:rsidR="00D24431" w:rsidRPr="00C66984">
        <w:rPr>
          <w:rFonts w:ascii="Times New Roman" w:hAnsi="Times New Roman"/>
          <w:b/>
          <w:lang w:val="en-GB"/>
        </w:rPr>
        <w:t xml:space="preserve"> </w:t>
      </w:r>
      <w:r w:rsidR="00686A4B" w:rsidRPr="00C66984">
        <w:rPr>
          <w:rFonts w:ascii="Times New Roman" w:hAnsi="Times New Roman"/>
          <w:b/>
          <w:lang w:val="en-GB"/>
        </w:rPr>
        <w:t xml:space="preserve">The role of cell-autonomous EZH2 in </w:t>
      </w:r>
      <w:r w:rsidRPr="00C66984">
        <w:rPr>
          <w:rFonts w:ascii="Times New Roman" w:hAnsi="Times New Roman"/>
          <w:b/>
          <w:lang w:val="en-GB"/>
        </w:rPr>
        <w:t xml:space="preserve">the regulation of </w:t>
      </w:r>
      <w:r w:rsidR="00686A4B" w:rsidRPr="00C66984">
        <w:rPr>
          <w:rFonts w:ascii="Times New Roman" w:hAnsi="Times New Roman"/>
          <w:b/>
          <w:lang w:val="en-GB"/>
        </w:rPr>
        <w:t>endogenous activated virus-specific bulk T</w:t>
      </w:r>
      <w:r w:rsidR="00686A4B" w:rsidRPr="00C66984">
        <w:rPr>
          <w:rFonts w:ascii="Times New Roman" w:hAnsi="Times New Roman"/>
          <w:b/>
          <w:vertAlign w:val="subscript"/>
          <w:lang w:val="en-GB"/>
        </w:rPr>
        <w:t>FH</w:t>
      </w:r>
      <w:r w:rsidR="00686A4B" w:rsidRPr="00C66984">
        <w:rPr>
          <w:rFonts w:ascii="Times New Roman" w:hAnsi="Times New Roman"/>
          <w:b/>
          <w:lang w:val="en-GB"/>
        </w:rPr>
        <w:t xml:space="preserve"> differentiation.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="00686A4B" w:rsidRPr="00C66984">
        <w:rPr>
          <w:rFonts w:ascii="Times New Roman" w:hAnsi="Times New Roman"/>
          <w:lang w:val="en-GB"/>
        </w:rPr>
        <w:t>(</w:t>
      </w:r>
      <w:r w:rsidR="0013386E">
        <w:rPr>
          <w:rFonts w:ascii="Times New Roman" w:hAnsi="Times New Roman"/>
          <w:b/>
          <w:lang w:val="en-GB"/>
        </w:rPr>
        <w:t>a</w:t>
      </w:r>
      <w:r w:rsidR="00686A4B" w:rsidRPr="00C66984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EZH2 expression level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 xml:space="preserve"> in bulk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of WT </w:t>
      </w:r>
      <w:r w:rsidRPr="0026306C">
        <w:rPr>
          <w:rFonts w:ascii="Times New Roman" w:hAnsi="Times New Roman"/>
          <w:lang w:val="en-GB"/>
        </w:rPr>
        <w:t xml:space="preserve">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lang w:val="en-GB"/>
        </w:rPr>
        <w:t xml:space="preserve">ERT2-Cre origin </w:t>
      </w:r>
      <w:r w:rsidRPr="0026306C">
        <w:rPr>
          <w:rFonts w:ascii="Times New Roman" w:hAnsi="Times New Roman"/>
          <w:lang w:val="en-GB"/>
        </w:rPr>
        <w:t xml:space="preserve">mice </w:t>
      </w:r>
      <w:r w:rsidR="008A7D22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 xml:space="preserve">day 8 after </w:t>
      </w:r>
      <w:r w:rsidR="008A7D22"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 xml:space="preserve">infection of bone marrow </w:t>
      </w:r>
      <w:r w:rsidR="00F77054">
        <w:rPr>
          <w:rFonts w:ascii="Times New Roman" w:hAnsi="Times New Roman"/>
          <w:lang w:val="en-GB"/>
        </w:rPr>
        <w:t>chim</w:t>
      </w:r>
      <w:r w:rsidR="0026306C">
        <w:rPr>
          <w:rFonts w:ascii="Times New Roman" w:hAnsi="Times New Roman"/>
          <w:lang w:val="en-GB"/>
        </w:rPr>
        <w:t>era</w:t>
      </w:r>
      <w:r w:rsidR="00686A4B" w:rsidRPr="0026306C">
        <w:rPr>
          <w:rFonts w:ascii="Times New Roman" w:hAnsi="Times New Roman"/>
          <w:lang w:val="en-GB"/>
        </w:rPr>
        <w:t xml:space="preserve"> (BMC) recipients (</w:t>
      </w:r>
      <w:r w:rsidR="00686A4B" w:rsidRPr="00C66984">
        <w:rPr>
          <w:rFonts w:ascii="Times New Roman" w:hAnsi="Times New Roman"/>
          <w:lang w:val="en-GB"/>
        </w:rPr>
        <w:t>Fig. 4</w:t>
      </w:r>
      <w:r w:rsidR="006367C4">
        <w:rPr>
          <w:rFonts w:ascii="Times New Roman" w:hAnsi="Times New Roman"/>
          <w:lang w:val="en-GB"/>
        </w:rPr>
        <w:t>d</w:t>
      </w:r>
      <w:r w:rsidR="00686A4B" w:rsidRPr="0026306C">
        <w:rPr>
          <w:rFonts w:ascii="Times New Roman" w:hAnsi="Times New Roman"/>
          <w:lang w:val="en-GB"/>
        </w:rPr>
        <w:t xml:space="preserve">). </w:t>
      </w:r>
      <w:r w:rsidR="00686A4B" w:rsidRPr="00C66984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b/>
          <w:lang w:val="en-GB"/>
        </w:rPr>
        <w:t>b</w:t>
      </w:r>
      <w:r w:rsidR="00686A4B" w:rsidRPr="00C66984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Flow cytometry analysis of CD4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>Foxp3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 cells of </w:t>
      </w:r>
      <w:r w:rsidRPr="0026306C">
        <w:rPr>
          <w:rFonts w:ascii="Times New Roman" w:hAnsi="Times New Roman"/>
          <w:lang w:val="en-GB"/>
        </w:rPr>
        <w:t xml:space="preserve">the </w:t>
      </w:r>
      <w:r w:rsidR="00686A4B" w:rsidRPr="0026306C">
        <w:rPr>
          <w:rFonts w:ascii="Times New Roman" w:hAnsi="Times New Roman"/>
          <w:lang w:val="en-GB"/>
        </w:rPr>
        <w:t xml:space="preserve">WT </w:t>
      </w:r>
      <w:r w:rsidRPr="0026306C">
        <w:rPr>
          <w:rFonts w:ascii="Times New Roman" w:hAnsi="Times New Roman"/>
          <w:lang w:val="en-GB"/>
        </w:rPr>
        <w:t xml:space="preserve">and </w:t>
      </w:r>
      <w:r w:rsidR="00686A4B" w:rsidRPr="0026306C">
        <w:rPr>
          <w:rFonts w:ascii="Times New Roman" w:hAnsi="Times New Roman"/>
          <w:i/>
          <w:lang w:val="en-GB"/>
        </w:rPr>
        <w:t>Ezh2</w:t>
      </w:r>
      <w:r w:rsidR="00686A4B" w:rsidRPr="0026306C">
        <w:rPr>
          <w:rFonts w:ascii="Times New Roman" w:hAnsi="Times New Roman"/>
          <w:vertAlign w:val="superscript"/>
          <w:lang w:val="en-GB"/>
        </w:rPr>
        <w:t>fl/fl</w:t>
      </w:r>
      <w:r w:rsidR="00686A4B" w:rsidRPr="0026306C">
        <w:rPr>
          <w:rFonts w:ascii="Times New Roman" w:hAnsi="Times New Roman"/>
          <w:lang w:val="en-GB"/>
        </w:rPr>
        <w:t xml:space="preserve">ERT2-Cre origin </w:t>
      </w:r>
      <w:r w:rsidRPr="0026306C">
        <w:rPr>
          <w:rFonts w:ascii="Times New Roman" w:hAnsi="Times New Roman"/>
          <w:lang w:val="en-GB"/>
        </w:rPr>
        <w:t xml:space="preserve">spleens of the </w:t>
      </w:r>
      <w:r w:rsidR="00686A4B" w:rsidRPr="0026306C">
        <w:rPr>
          <w:rFonts w:ascii="Times New Roman" w:hAnsi="Times New Roman"/>
          <w:lang w:val="en-GB"/>
        </w:rPr>
        <w:t xml:space="preserve">BMC mice described in </w:t>
      </w:r>
      <w:r w:rsidR="00686A4B" w:rsidRPr="00CB2B90">
        <w:rPr>
          <w:rFonts w:ascii="Times New Roman" w:hAnsi="Times New Roman"/>
          <w:lang w:val="en-GB"/>
        </w:rPr>
        <w:t>Fig. 4</w:t>
      </w:r>
      <w:r w:rsidR="006367C4">
        <w:rPr>
          <w:rFonts w:ascii="Times New Roman" w:hAnsi="Times New Roman"/>
          <w:lang w:val="en-GB"/>
        </w:rPr>
        <w:t>d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="00D92746" w:rsidRPr="0026306C">
        <w:rPr>
          <w:rFonts w:ascii="Times New Roman" w:hAnsi="Times New Roman"/>
          <w:lang w:val="en-GB"/>
        </w:rPr>
        <w:t xml:space="preserve">on </w:t>
      </w:r>
      <w:r w:rsidR="00686A4B" w:rsidRPr="0026306C">
        <w:rPr>
          <w:rFonts w:ascii="Times New Roman" w:hAnsi="Times New Roman"/>
          <w:lang w:val="en-GB"/>
        </w:rPr>
        <w:t xml:space="preserve">day 8 after LCMV Armstrong infection. </w:t>
      </w:r>
      <w:r w:rsidRPr="0026306C">
        <w:rPr>
          <w:rFonts w:ascii="Times New Roman" w:hAnsi="Times New Roman"/>
          <w:lang w:val="en-GB"/>
        </w:rPr>
        <w:t>The n</w:t>
      </w:r>
      <w:r w:rsidR="00686A4B" w:rsidRPr="0026306C">
        <w:rPr>
          <w:rFonts w:ascii="Times New Roman" w:hAnsi="Times New Roman"/>
          <w:lang w:val="en-GB"/>
        </w:rPr>
        <w:t xml:space="preserve">umbers adjacent to the outlined </w:t>
      </w:r>
      <w:r w:rsidR="00686A4B" w:rsidRPr="0026306C">
        <w:rPr>
          <w:rFonts w:ascii="Times New Roman" w:hAnsi="Times New Roman"/>
          <w:lang w:val="en-GB"/>
        </w:rPr>
        <w:lastRenderedPageBreak/>
        <w:t>areas indicate the percentages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. </w:t>
      </w:r>
      <w:r w:rsidR="00686A4B" w:rsidRPr="00157036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b/>
          <w:lang w:val="en-GB"/>
        </w:rPr>
        <w:t>c</w:t>
      </w:r>
      <w:r w:rsidR="00686A4B" w:rsidRPr="0015703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The proportions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(left) and the ratio of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to 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H</w:t>
      </w:r>
      <w:r w:rsidR="00686A4B" w:rsidRPr="0026306C">
        <w:rPr>
          <w:rFonts w:ascii="Times New Roman" w:hAnsi="Times New Roman"/>
          <w:lang w:val="en-GB"/>
        </w:rPr>
        <w:t xml:space="preserve">1 cells (right) in </w:t>
      </w:r>
      <w:r w:rsidR="002E2E1C" w:rsidRPr="002E2E1C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b</w:t>
      </w:r>
      <w:r w:rsidR="002E2E1C" w:rsidRPr="002E2E1C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2E2E1C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b/>
          <w:lang w:val="en-GB"/>
        </w:rPr>
        <w:t>d</w:t>
      </w:r>
      <w:r w:rsidR="002E2E1C" w:rsidRPr="002E2E1C">
        <w:rPr>
          <w:rFonts w:ascii="Times New Roman" w:hAnsi="Times New Roman"/>
          <w:lang w:val="en-GB"/>
        </w:rPr>
        <w:t xml:space="preserve"> and </w:t>
      </w:r>
      <w:r w:rsidR="006367C4">
        <w:rPr>
          <w:rFonts w:ascii="Times New Roman" w:hAnsi="Times New Roman"/>
          <w:b/>
          <w:lang w:val="en-GB"/>
        </w:rPr>
        <w:t>e</w:t>
      </w:r>
      <w:r w:rsidR="00686A4B" w:rsidRPr="002E2E1C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The expression levels of EZH2 </w:t>
      </w:r>
      <w:r w:rsidR="00781D62" w:rsidRPr="007D1F80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d</w:t>
      </w:r>
      <w:r w:rsidR="00781D62" w:rsidRPr="007D1F80">
        <w:rPr>
          <w:rFonts w:ascii="Times New Roman" w:hAnsi="Times New Roman"/>
          <w:lang w:val="en-GB"/>
        </w:rPr>
        <w:t>)</w:t>
      </w:r>
      <w:r w:rsidRPr="0026306C">
        <w:rPr>
          <w:rFonts w:ascii="Times New Roman" w:hAnsi="Times New Roman"/>
          <w:lang w:val="en-GB"/>
        </w:rPr>
        <w:t>,</w:t>
      </w:r>
      <w:r w:rsidR="00686A4B" w:rsidRPr="0026306C">
        <w:rPr>
          <w:rFonts w:ascii="Times New Roman" w:hAnsi="Times New Roman"/>
          <w:lang w:val="en-GB"/>
        </w:rPr>
        <w:t xml:space="preserve"> Bcl-6, TCF-1, PD-1 and ICOS </w:t>
      </w:r>
      <w:r w:rsidR="00781D62" w:rsidRPr="007D1F80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e</w:t>
      </w:r>
      <w:r w:rsidR="00781D62" w:rsidRPr="007D1F80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Pr="0026306C">
        <w:rPr>
          <w:rFonts w:ascii="Times New Roman" w:hAnsi="Times New Roman"/>
          <w:lang w:val="en-GB"/>
        </w:rPr>
        <w:t xml:space="preserve">in the </w:t>
      </w:r>
      <w:r w:rsidR="00686A4B" w:rsidRPr="0026306C">
        <w:rPr>
          <w:rFonts w:ascii="Times New Roman" w:hAnsi="Times New Roman"/>
          <w:lang w:val="en-GB"/>
        </w:rPr>
        <w:t>CD44</w:t>
      </w:r>
      <w:r w:rsidR="00686A4B" w:rsidRPr="0026306C">
        <w:rPr>
          <w:rFonts w:ascii="Times New Roman" w:hAnsi="Times New Roman"/>
          <w:vertAlign w:val="superscript"/>
          <w:lang w:val="en-GB"/>
        </w:rPr>
        <w:t>hi</w:t>
      </w:r>
      <w:r w:rsidR="00686A4B" w:rsidRPr="0026306C">
        <w:rPr>
          <w:rFonts w:ascii="Times New Roman" w:hAnsi="Times New Roman"/>
          <w:lang w:val="en-GB"/>
        </w:rPr>
        <w:t>CXCR5</w:t>
      </w:r>
      <w:r w:rsidR="00686A4B" w:rsidRPr="0026306C">
        <w:rPr>
          <w:rFonts w:ascii="Times New Roman" w:hAnsi="Times New Roman"/>
          <w:vertAlign w:val="superscript"/>
          <w:lang w:val="en-GB"/>
        </w:rPr>
        <w:t>+</w:t>
      </w:r>
      <w:r w:rsidR="00686A4B" w:rsidRPr="0026306C">
        <w:rPr>
          <w:rFonts w:ascii="Times New Roman" w:hAnsi="Times New Roman"/>
          <w:lang w:val="en-GB"/>
        </w:rPr>
        <w:t xml:space="preserve">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 in </w:t>
      </w:r>
      <w:r w:rsidR="00892144" w:rsidRPr="00892144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b</w:t>
      </w:r>
      <w:r w:rsidR="00892144" w:rsidRPr="00892144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>. 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1, 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1 and ****</w:t>
      </w:r>
      <w:r w:rsidR="00686A4B" w:rsidRPr="0026306C">
        <w:rPr>
          <w:rFonts w:ascii="Times New Roman" w:hAnsi="Times New Roman"/>
          <w:i/>
          <w:lang w:val="en-GB"/>
        </w:rPr>
        <w:t>P</w:t>
      </w:r>
      <w:r w:rsidR="00686A4B" w:rsidRPr="0026306C">
        <w:rPr>
          <w:rFonts w:ascii="Times New Roman" w:hAnsi="Times New Roman"/>
          <w:lang w:val="en-GB"/>
        </w:rPr>
        <w:t xml:space="preserve"> &lt; 0.0001 (paired two-tailed t-test </w:t>
      </w:r>
      <w:r w:rsidR="00781D62" w:rsidRPr="00AA19DC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a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c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d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e</w:t>
      </w:r>
      <w:r w:rsidR="00781D62" w:rsidRPr="00AA19DC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). </w:t>
      </w:r>
      <w:r w:rsidRPr="0026306C">
        <w:rPr>
          <w:rFonts w:ascii="Times New Roman" w:hAnsi="Times New Roman"/>
          <w:lang w:val="en-GB"/>
        </w:rPr>
        <w:t xml:space="preserve">The data </w:t>
      </w:r>
      <w:r w:rsidR="00686A4B" w:rsidRPr="0026306C">
        <w:rPr>
          <w:rFonts w:ascii="Times New Roman" w:hAnsi="Times New Roman"/>
          <w:lang w:val="en-GB"/>
        </w:rPr>
        <w:t xml:space="preserve">are representative of two independent experiments with at least four mice per group </w:t>
      </w:r>
      <w:r w:rsidR="00781D62" w:rsidRPr="00AA19DC">
        <w:rPr>
          <w:rFonts w:ascii="Times New Roman" w:hAnsi="Times New Roman"/>
          <w:lang w:val="en-GB"/>
        </w:rPr>
        <w:t>(</w:t>
      </w:r>
      <w:r w:rsidR="006367C4">
        <w:rPr>
          <w:rFonts w:ascii="Times New Roman" w:hAnsi="Times New Roman"/>
          <w:lang w:val="en-GB"/>
        </w:rPr>
        <w:t>a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c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d</w:t>
      </w:r>
      <w:r w:rsidR="00686A4B" w:rsidRPr="00AA19DC">
        <w:rPr>
          <w:rFonts w:ascii="Times New Roman" w:hAnsi="Times New Roman"/>
          <w:lang w:val="en-GB"/>
        </w:rPr>
        <w:t xml:space="preserve">, </w:t>
      </w:r>
      <w:r w:rsidR="006367C4">
        <w:rPr>
          <w:rFonts w:ascii="Times New Roman" w:hAnsi="Times New Roman"/>
          <w:lang w:val="en-GB"/>
        </w:rPr>
        <w:t>e</w:t>
      </w:r>
      <w:r w:rsidR="00781D62" w:rsidRPr="00AA19DC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>.</w:t>
      </w:r>
    </w:p>
    <w:p w14:paraId="2FF6B4FD" w14:textId="77777777" w:rsidR="00686A4B" w:rsidRPr="0026306C" w:rsidRDefault="00686A4B" w:rsidP="001E03F8">
      <w:pPr>
        <w:spacing w:line="480" w:lineRule="auto"/>
        <w:rPr>
          <w:rFonts w:ascii="Times New Roman" w:hAnsi="Times New Roman"/>
          <w:lang w:val="en-GB"/>
        </w:rPr>
      </w:pPr>
    </w:p>
    <w:p w14:paraId="17B54F50" w14:textId="34EABE85" w:rsidR="00686A4B" w:rsidRPr="00CB134D" w:rsidRDefault="001474E3" w:rsidP="00CB134D">
      <w:pPr>
        <w:spacing w:line="480" w:lineRule="auto"/>
        <w:rPr>
          <w:rFonts w:ascii="Times New Roman" w:hAnsi="Times New Roman"/>
          <w:lang w:val="en-GB"/>
        </w:rPr>
      </w:pPr>
      <w:r w:rsidRPr="0026306C">
        <w:rPr>
          <w:rFonts w:ascii="Times New Roman" w:hAnsi="Times New Roman"/>
          <w:b/>
          <w:lang w:val="en-GB"/>
        </w:rPr>
        <w:t xml:space="preserve">Figure </w:t>
      </w:r>
      <w:r w:rsidR="00BF7AE4">
        <w:rPr>
          <w:rFonts w:ascii="Times New Roman" w:hAnsi="Times New Roman"/>
          <w:b/>
          <w:lang w:val="en-GB"/>
        </w:rPr>
        <w:t>S</w:t>
      </w:r>
      <w:r w:rsidR="002711C7">
        <w:rPr>
          <w:rFonts w:ascii="Times New Roman" w:hAnsi="Times New Roman"/>
          <w:b/>
          <w:lang w:val="en-GB" w:eastAsia="zh-CN"/>
        </w:rPr>
        <w:t>6</w:t>
      </w:r>
      <w:r w:rsidR="00BF7AE4">
        <w:rPr>
          <w:rFonts w:ascii="Times New Roman" w:hAnsi="Times New Roman"/>
          <w:b/>
          <w:lang w:val="en-GB" w:eastAsia="zh-CN"/>
        </w:rPr>
        <w:t>.</w:t>
      </w:r>
      <w:r w:rsidR="00D24431" w:rsidRPr="00BF7AE4">
        <w:rPr>
          <w:rFonts w:ascii="Times New Roman" w:hAnsi="Times New Roman"/>
          <w:b/>
          <w:lang w:val="en-GB"/>
        </w:rPr>
        <w:t xml:space="preserve"> </w:t>
      </w:r>
      <w:r w:rsidR="00D06E41" w:rsidRPr="00BF7AE4">
        <w:rPr>
          <w:rFonts w:ascii="Times New Roman" w:hAnsi="Times New Roman"/>
          <w:b/>
          <w:lang w:val="en-GB"/>
        </w:rPr>
        <w:t xml:space="preserve">Quality control of ATAC-Seq profiles of </w:t>
      </w:r>
      <w:r w:rsidR="004A0A2A" w:rsidRPr="00BF7AE4">
        <w:rPr>
          <w:rFonts w:ascii="Times New Roman" w:hAnsi="Times New Roman"/>
          <w:b/>
          <w:i/>
          <w:lang w:val="en-GB"/>
        </w:rPr>
        <w:t>Ezh2</w:t>
      </w:r>
      <w:r w:rsidR="004A0A2A" w:rsidRPr="00BF7AE4">
        <w:rPr>
          <w:rFonts w:ascii="Times New Roman" w:hAnsi="Times New Roman"/>
          <w:b/>
          <w:lang w:val="en-GB"/>
        </w:rPr>
        <w:t>-WT and</w:t>
      </w:r>
      <w:r w:rsidR="004A0A2A" w:rsidRPr="00BF7AE4">
        <w:rPr>
          <w:rFonts w:ascii="Times New Roman" w:hAnsi="Times New Roman"/>
          <w:b/>
          <w:i/>
          <w:lang w:val="en-GB"/>
        </w:rPr>
        <w:t xml:space="preserve"> </w:t>
      </w:r>
      <w:r w:rsidR="00D06E41" w:rsidRPr="00BF7AE4">
        <w:rPr>
          <w:rFonts w:ascii="Times New Roman" w:hAnsi="Times New Roman"/>
          <w:b/>
          <w:i/>
          <w:lang w:val="en-GB"/>
        </w:rPr>
        <w:t>Ezh2</w:t>
      </w:r>
      <w:r w:rsidR="00D06E41" w:rsidRPr="00BF7AE4">
        <w:rPr>
          <w:rFonts w:ascii="Times New Roman" w:hAnsi="Times New Roman"/>
          <w:b/>
          <w:lang w:val="en-GB"/>
        </w:rPr>
        <w:t xml:space="preserve">-KO </w:t>
      </w:r>
      <w:r w:rsidR="004A0A2A" w:rsidRPr="00BF7AE4">
        <w:rPr>
          <w:rFonts w:ascii="Times New Roman" w:hAnsi="Times New Roman"/>
          <w:b/>
          <w:lang w:val="en-GB"/>
        </w:rPr>
        <w:t xml:space="preserve">bulk </w:t>
      </w:r>
      <w:r w:rsidR="00D06E41" w:rsidRPr="00BF7AE4">
        <w:rPr>
          <w:rFonts w:ascii="Times New Roman" w:hAnsi="Times New Roman"/>
          <w:b/>
          <w:lang w:val="en-GB"/>
        </w:rPr>
        <w:t>T</w:t>
      </w:r>
      <w:r w:rsidR="00D06E41" w:rsidRPr="00BF7AE4">
        <w:rPr>
          <w:rFonts w:ascii="Times New Roman" w:hAnsi="Times New Roman"/>
          <w:b/>
          <w:vertAlign w:val="subscript"/>
          <w:lang w:val="en-GB"/>
        </w:rPr>
        <w:t>FH</w:t>
      </w:r>
      <w:r w:rsidR="00D06E41" w:rsidRPr="00BF7AE4">
        <w:rPr>
          <w:rFonts w:ascii="Times New Roman" w:hAnsi="Times New Roman"/>
          <w:b/>
          <w:lang w:val="en-GB"/>
        </w:rPr>
        <w:t xml:space="preserve"> cells.</w:t>
      </w:r>
      <w:r w:rsidR="00D06E41">
        <w:rPr>
          <w:rFonts w:ascii="Times New Roman" w:hAnsi="Times New Roman"/>
          <w:b/>
          <w:lang w:val="en-GB"/>
        </w:rPr>
        <w:t xml:space="preserve"> </w:t>
      </w:r>
      <w:r w:rsidR="00686A4B" w:rsidRPr="00FD43E6">
        <w:rPr>
          <w:rFonts w:ascii="Times New Roman" w:hAnsi="Times New Roman"/>
          <w:lang w:val="en-GB"/>
        </w:rPr>
        <w:t>(</w:t>
      </w:r>
      <w:r w:rsidR="004D44B0">
        <w:rPr>
          <w:rFonts w:ascii="Times New Roman" w:hAnsi="Times New Roman"/>
          <w:b/>
          <w:lang w:val="en-GB"/>
        </w:rPr>
        <w:t>a</w:t>
      </w:r>
      <w:r w:rsidR="00686A4B" w:rsidRPr="00FD43E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</w:t>
      </w:r>
      <w:r w:rsidR="000B7962" w:rsidRPr="0026306C">
        <w:rPr>
          <w:rFonts w:ascii="Times New Roman" w:hAnsi="Times New Roman"/>
          <w:lang w:val="en-GB"/>
        </w:rPr>
        <w:t>ATAC-Seq</w:t>
      </w:r>
      <w:r w:rsidR="00686A4B" w:rsidRPr="0026306C">
        <w:rPr>
          <w:rFonts w:ascii="Times New Roman" w:hAnsi="Times New Roman"/>
          <w:lang w:val="en-GB"/>
        </w:rPr>
        <w:t xml:space="preserve"> fragment sizes from </w:t>
      </w:r>
      <w:r w:rsidR="00DE0DBB">
        <w:rPr>
          <w:rFonts w:ascii="Times New Roman" w:hAnsi="Times New Roman"/>
          <w:lang w:val="en-GB"/>
        </w:rPr>
        <w:t>WT</w:t>
      </w:r>
      <w:r w:rsidR="00DE0DBB" w:rsidRPr="00DE0DBB">
        <w:rPr>
          <w:rFonts w:ascii="Times New Roman" w:hAnsi="Times New Roman"/>
          <w:lang w:val="en-GB"/>
        </w:rPr>
        <w:t xml:space="preserve"> </w:t>
      </w:r>
      <w:r w:rsidR="00DE0DBB" w:rsidRPr="0026306C">
        <w:rPr>
          <w:rFonts w:ascii="Times New Roman" w:hAnsi="Times New Roman"/>
          <w:lang w:val="en-GB"/>
        </w:rPr>
        <w:t>T</w:t>
      </w:r>
      <w:r w:rsidR="00DE0DBB" w:rsidRPr="0026306C">
        <w:rPr>
          <w:rFonts w:ascii="Times New Roman" w:hAnsi="Times New Roman"/>
          <w:vertAlign w:val="subscript"/>
          <w:lang w:val="en-GB"/>
        </w:rPr>
        <w:t>FH</w:t>
      </w:r>
      <w:r w:rsidR="00DE0DBB" w:rsidRPr="0026306C">
        <w:rPr>
          <w:rFonts w:ascii="Times New Roman" w:hAnsi="Times New Roman"/>
          <w:lang w:val="en-GB"/>
        </w:rPr>
        <w:t xml:space="preserve"> cells</w:t>
      </w:r>
      <w:r w:rsidR="00DE0DBB">
        <w:rPr>
          <w:rFonts w:ascii="Times New Roman" w:hAnsi="Times New Roman"/>
          <w:lang w:val="en-GB"/>
        </w:rPr>
        <w:t xml:space="preserve"> or </w:t>
      </w:r>
      <w:r w:rsidR="00686A4B" w:rsidRPr="0026306C">
        <w:rPr>
          <w:rFonts w:ascii="Times New Roman" w:hAnsi="Times New Roman"/>
          <w:lang w:val="en-GB"/>
        </w:rPr>
        <w:t>KO T</w:t>
      </w:r>
      <w:r w:rsidR="00686A4B" w:rsidRPr="0026306C">
        <w:rPr>
          <w:rFonts w:ascii="Times New Roman" w:hAnsi="Times New Roman"/>
          <w:vertAlign w:val="subscript"/>
          <w:lang w:val="en-GB"/>
        </w:rPr>
        <w:t>FH</w:t>
      </w:r>
      <w:r w:rsidR="00686A4B" w:rsidRPr="0026306C">
        <w:rPr>
          <w:rFonts w:ascii="Times New Roman" w:hAnsi="Times New Roman"/>
          <w:lang w:val="en-GB"/>
        </w:rPr>
        <w:t xml:space="preserve"> cells</w:t>
      </w:r>
      <w:r w:rsidR="00DE0DBB">
        <w:rPr>
          <w:rFonts w:ascii="Times New Roman" w:hAnsi="Times New Roman"/>
          <w:lang w:val="en-GB"/>
        </w:rPr>
        <w:t xml:space="preserve"> or naïve CD4</w:t>
      </w:r>
      <w:r w:rsidR="00DE0DBB" w:rsidRPr="00DE0DBB">
        <w:rPr>
          <w:rFonts w:ascii="Times New Roman" w:hAnsi="Times New Roman"/>
          <w:vertAlign w:val="superscript"/>
          <w:lang w:val="en-GB"/>
        </w:rPr>
        <w:t>+</w:t>
      </w:r>
      <w:r w:rsidR="00DE0DBB">
        <w:rPr>
          <w:rFonts w:ascii="Times New Roman" w:hAnsi="Times New Roman"/>
          <w:lang w:val="en-GB"/>
        </w:rPr>
        <w:t xml:space="preserve"> T cells</w:t>
      </w:r>
      <w:r w:rsidR="00686A4B" w:rsidRPr="0026306C">
        <w:rPr>
          <w:rFonts w:ascii="Times New Roman" w:hAnsi="Times New Roman"/>
          <w:lang w:val="en-GB"/>
        </w:rPr>
        <w:t xml:space="preserve">. </w:t>
      </w:r>
      <w:r w:rsidR="00686A4B" w:rsidRPr="00FD43E6">
        <w:rPr>
          <w:rFonts w:ascii="Times New Roman" w:hAnsi="Times New Roman"/>
          <w:lang w:val="en-GB"/>
        </w:rPr>
        <w:t>(</w:t>
      </w:r>
      <w:r w:rsidR="004D44B0">
        <w:rPr>
          <w:rFonts w:ascii="Times New Roman" w:hAnsi="Times New Roman"/>
          <w:b/>
          <w:lang w:val="en-GB"/>
        </w:rPr>
        <w:t>b</w:t>
      </w:r>
      <w:r w:rsidR="00686A4B" w:rsidRPr="00FD43E6">
        <w:rPr>
          <w:rFonts w:ascii="Times New Roman" w:hAnsi="Times New Roman"/>
          <w:lang w:val="en-GB"/>
        </w:rPr>
        <w:t>)</w:t>
      </w:r>
      <w:r w:rsidR="00686A4B" w:rsidRPr="0026306C">
        <w:rPr>
          <w:rFonts w:ascii="Times New Roman" w:hAnsi="Times New Roman"/>
          <w:lang w:val="en-GB"/>
        </w:rPr>
        <w:t xml:space="preserve"> Frequenc</w:t>
      </w:r>
      <w:r w:rsidRPr="0026306C">
        <w:rPr>
          <w:rFonts w:ascii="Times New Roman" w:hAnsi="Times New Roman"/>
          <w:lang w:val="en-GB"/>
        </w:rPr>
        <w:t xml:space="preserve">ies of the </w:t>
      </w:r>
      <w:r w:rsidR="00686A4B" w:rsidRPr="0026306C">
        <w:rPr>
          <w:rFonts w:ascii="Times New Roman" w:hAnsi="Times New Roman"/>
          <w:lang w:val="en-GB"/>
        </w:rPr>
        <w:t>chromatin</w:t>
      </w:r>
      <w:r w:rsidRPr="0026306C">
        <w:rPr>
          <w:rFonts w:ascii="Times New Roman" w:hAnsi="Times New Roman"/>
          <w:lang w:val="en-GB"/>
        </w:rPr>
        <w:t>-</w:t>
      </w:r>
      <w:r w:rsidR="00686A4B" w:rsidRPr="0026306C">
        <w:rPr>
          <w:rFonts w:ascii="Times New Roman" w:hAnsi="Times New Roman"/>
          <w:lang w:val="en-GB"/>
        </w:rPr>
        <w:t xml:space="preserve">accessible regions of </w:t>
      </w:r>
      <w:r w:rsidR="00696AA4">
        <w:rPr>
          <w:rFonts w:ascii="Times New Roman" w:hAnsi="Times New Roman"/>
          <w:lang w:val="en-GB"/>
        </w:rPr>
        <w:t xml:space="preserve">groups in </w:t>
      </w:r>
      <w:r w:rsidR="00696AA4" w:rsidRPr="00696AA4">
        <w:rPr>
          <w:rFonts w:ascii="Times New Roman" w:hAnsi="Times New Roman"/>
          <w:b/>
          <w:lang w:val="en-GB"/>
        </w:rPr>
        <w:t>a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 xml:space="preserve">partitioned into overlapping promoter </w:t>
      </w:r>
      <w:r w:rsidRPr="0026306C">
        <w:rPr>
          <w:rFonts w:ascii="Times New Roman" w:hAnsi="Times New Roman"/>
          <w:lang w:val="en-GB"/>
        </w:rPr>
        <w:t xml:space="preserve">regions </w:t>
      </w:r>
      <w:r w:rsidR="00686A4B" w:rsidRPr="0026306C">
        <w:rPr>
          <w:rFonts w:ascii="Times New Roman" w:hAnsi="Times New Roman"/>
          <w:lang w:val="en-GB"/>
        </w:rPr>
        <w:t>(≤ 1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kb, 1-2 kb, 2-3 kb, 3-4 kb and 4-5 kb), 5’ UTR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>, 3’ UTR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>, 1st exo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>, other exo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>, 1st intron</w:t>
      </w:r>
      <w:r w:rsidRPr="0026306C">
        <w:rPr>
          <w:rFonts w:ascii="Times New Roman" w:hAnsi="Times New Roman"/>
          <w:lang w:val="en-GB"/>
        </w:rPr>
        <w:t>s</w:t>
      </w:r>
      <w:r w:rsidR="00686A4B" w:rsidRPr="0026306C">
        <w:rPr>
          <w:rFonts w:ascii="Times New Roman" w:hAnsi="Times New Roman"/>
          <w:lang w:val="en-GB"/>
        </w:rPr>
        <w:t>, other intron</w:t>
      </w:r>
      <w:r w:rsidRPr="0026306C">
        <w:rPr>
          <w:rFonts w:ascii="Times New Roman" w:hAnsi="Times New Roman"/>
          <w:lang w:val="en-GB"/>
        </w:rPr>
        <w:t xml:space="preserve">s and </w:t>
      </w:r>
      <w:r w:rsidR="00686A4B" w:rsidRPr="0026306C">
        <w:rPr>
          <w:rFonts w:ascii="Times New Roman" w:hAnsi="Times New Roman"/>
          <w:lang w:val="en-GB"/>
        </w:rPr>
        <w:t>downstream (≤ 3</w:t>
      </w:r>
      <w:r w:rsidRPr="0026306C">
        <w:rPr>
          <w:rFonts w:ascii="Times New Roman" w:hAnsi="Times New Roman"/>
          <w:lang w:val="en-GB"/>
        </w:rPr>
        <w:t xml:space="preserve"> </w:t>
      </w:r>
      <w:r w:rsidR="00686A4B" w:rsidRPr="0026306C">
        <w:rPr>
          <w:rFonts w:ascii="Times New Roman" w:hAnsi="Times New Roman"/>
          <w:lang w:val="en-GB"/>
        </w:rPr>
        <w:t>kb) and distal intergenic areas as indicated.</w:t>
      </w:r>
      <w:r w:rsidR="008F74E5">
        <w:rPr>
          <w:rFonts w:ascii="Times New Roman" w:hAnsi="Times New Roman"/>
          <w:lang w:val="en-GB"/>
        </w:rPr>
        <w:t xml:space="preserve"> </w:t>
      </w:r>
    </w:p>
    <w:sectPr w:rsidR="00686A4B" w:rsidRPr="00CB134D" w:rsidSect="00A329B6">
      <w:pgSz w:w="11900" w:h="16840"/>
      <w:pgMar w:top="567" w:right="567" w:bottom="737" w:left="567" w:header="284" w:footer="284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0CDAF4" w16cid:durableId="1E2DAE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503948"/>
    <w:rsid w:val="00001EA3"/>
    <w:rsid w:val="00003F62"/>
    <w:rsid w:val="00004C0D"/>
    <w:rsid w:val="00004FFD"/>
    <w:rsid w:val="00010500"/>
    <w:rsid w:val="00010813"/>
    <w:rsid w:val="00010867"/>
    <w:rsid w:val="000124AE"/>
    <w:rsid w:val="00015058"/>
    <w:rsid w:val="000151C4"/>
    <w:rsid w:val="000154BB"/>
    <w:rsid w:val="000157C6"/>
    <w:rsid w:val="00020EC3"/>
    <w:rsid w:val="00025D7D"/>
    <w:rsid w:val="0002751B"/>
    <w:rsid w:val="00027A38"/>
    <w:rsid w:val="00030512"/>
    <w:rsid w:val="000354C1"/>
    <w:rsid w:val="00040FD5"/>
    <w:rsid w:val="00042E6E"/>
    <w:rsid w:val="0004487D"/>
    <w:rsid w:val="00044D25"/>
    <w:rsid w:val="00050069"/>
    <w:rsid w:val="00052F6C"/>
    <w:rsid w:val="0005331C"/>
    <w:rsid w:val="00055AC3"/>
    <w:rsid w:val="00056663"/>
    <w:rsid w:val="00056A84"/>
    <w:rsid w:val="00057EE7"/>
    <w:rsid w:val="00061D17"/>
    <w:rsid w:val="000627F8"/>
    <w:rsid w:val="00063326"/>
    <w:rsid w:val="00063A68"/>
    <w:rsid w:val="000641F9"/>
    <w:rsid w:val="00066AD0"/>
    <w:rsid w:val="00072614"/>
    <w:rsid w:val="00076C1F"/>
    <w:rsid w:val="0008059C"/>
    <w:rsid w:val="0008510A"/>
    <w:rsid w:val="00085223"/>
    <w:rsid w:val="00085E80"/>
    <w:rsid w:val="00091673"/>
    <w:rsid w:val="00093E4C"/>
    <w:rsid w:val="00095917"/>
    <w:rsid w:val="0009654F"/>
    <w:rsid w:val="000970EF"/>
    <w:rsid w:val="0009737C"/>
    <w:rsid w:val="000A0201"/>
    <w:rsid w:val="000A34DB"/>
    <w:rsid w:val="000A4EC3"/>
    <w:rsid w:val="000A571E"/>
    <w:rsid w:val="000A798B"/>
    <w:rsid w:val="000B5CB6"/>
    <w:rsid w:val="000B6985"/>
    <w:rsid w:val="000B7759"/>
    <w:rsid w:val="000B7962"/>
    <w:rsid w:val="000C02D9"/>
    <w:rsid w:val="000C10D3"/>
    <w:rsid w:val="000C42A9"/>
    <w:rsid w:val="000C5424"/>
    <w:rsid w:val="000C6712"/>
    <w:rsid w:val="000C7F93"/>
    <w:rsid w:val="000D1DCB"/>
    <w:rsid w:val="000D499A"/>
    <w:rsid w:val="000D582B"/>
    <w:rsid w:val="000D6D40"/>
    <w:rsid w:val="000D6D68"/>
    <w:rsid w:val="000D7434"/>
    <w:rsid w:val="000D7AA2"/>
    <w:rsid w:val="000E732E"/>
    <w:rsid w:val="000E7CB8"/>
    <w:rsid w:val="0010009E"/>
    <w:rsid w:val="00102078"/>
    <w:rsid w:val="00102A6E"/>
    <w:rsid w:val="001038B0"/>
    <w:rsid w:val="0010430F"/>
    <w:rsid w:val="0010596A"/>
    <w:rsid w:val="00105EF8"/>
    <w:rsid w:val="00110B40"/>
    <w:rsid w:val="00113044"/>
    <w:rsid w:val="001135B5"/>
    <w:rsid w:val="00115CBA"/>
    <w:rsid w:val="0011680E"/>
    <w:rsid w:val="0011769E"/>
    <w:rsid w:val="001201C5"/>
    <w:rsid w:val="00121101"/>
    <w:rsid w:val="001219D0"/>
    <w:rsid w:val="00122A6A"/>
    <w:rsid w:val="0012688A"/>
    <w:rsid w:val="0012761A"/>
    <w:rsid w:val="00127743"/>
    <w:rsid w:val="001303CB"/>
    <w:rsid w:val="0013210B"/>
    <w:rsid w:val="00132E80"/>
    <w:rsid w:val="001333DD"/>
    <w:rsid w:val="001335F5"/>
    <w:rsid w:val="0013386E"/>
    <w:rsid w:val="00134043"/>
    <w:rsid w:val="00134792"/>
    <w:rsid w:val="00136C04"/>
    <w:rsid w:val="00137142"/>
    <w:rsid w:val="001376FC"/>
    <w:rsid w:val="001412FA"/>
    <w:rsid w:val="001426AA"/>
    <w:rsid w:val="00145461"/>
    <w:rsid w:val="00146D51"/>
    <w:rsid w:val="00146E44"/>
    <w:rsid w:val="001474E3"/>
    <w:rsid w:val="00152CC1"/>
    <w:rsid w:val="00153265"/>
    <w:rsid w:val="0015599C"/>
    <w:rsid w:val="00157036"/>
    <w:rsid w:val="00160A6B"/>
    <w:rsid w:val="00166866"/>
    <w:rsid w:val="00170963"/>
    <w:rsid w:val="001716BE"/>
    <w:rsid w:val="00171920"/>
    <w:rsid w:val="00171A0B"/>
    <w:rsid w:val="00171D9E"/>
    <w:rsid w:val="001720C4"/>
    <w:rsid w:val="001748CD"/>
    <w:rsid w:val="00174A83"/>
    <w:rsid w:val="001755E2"/>
    <w:rsid w:val="00175747"/>
    <w:rsid w:val="00175DE1"/>
    <w:rsid w:val="00176973"/>
    <w:rsid w:val="001773E4"/>
    <w:rsid w:val="0017797E"/>
    <w:rsid w:val="00180B2B"/>
    <w:rsid w:val="001847B2"/>
    <w:rsid w:val="001867B3"/>
    <w:rsid w:val="00190ECB"/>
    <w:rsid w:val="001916BB"/>
    <w:rsid w:val="0019569E"/>
    <w:rsid w:val="001979B3"/>
    <w:rsid w:val="001A00E7"/>
    <w:rsid w:val="001A1441"/>
    <w:rsid w:val="001A2229"/>
    <w:rsid w:val="001A273A"/>
    <w:rsid w:val="001A29C7"/>
    <w:rsid w:val="001A34DB"/>
    <w:rsid w:val="001A5743"/>
    <w:rsid w:val="001B10E5"/>
    <w:rsid w:val="001B1181"/>
    <w:rsid w:val="001B2279"/>
    <w:rsid w:val="001B3E77"/>
    <w:rsid w:val="001B546B"/>
    <w:rsid w:val="001C08D2"/>
    <w:rsid w:val="001C1BA9"/>
    <w:rsid w:val="001C39B8"/>
    <w:rsid w:val="001C763B"/>
    <w:rsid w:val="001D0686"/>
    <w:rsid w:val="001D14C8"/>
    <w:rsid w:val="001D38C1"/>
    <w:rsid w:val="001D5824"/>
    <w:rsid w:val="001D61F1"/>
    <w:rsid w:val="001E03F8"/>
    <w:rsid w:val="001E0A2D"/>
    <w:rsid w:val="001E0DF6"/>
    <w:rsid w:val="001E1239"/>
    <w:rsid w:val="001E1699"/>
    <w:rsid w:val="001E1843"/>
    <w:rsid w:val="001E228A"/>
    <w:rsid w:val="001E2E27"/>
    <w:rsid w:val="001E3194"/>
    <w:rsid w:val="001E5648"/>
    <w:rsid w:val="001F6452"/>
    <w:rsid w:val="00200636"/>
    <w:rsid w:val="00201C2D"/>
    <w:rsid w:val="00212526"/>
    <w:rsid w:val="00214F2D"/>
    <w:rsid w:val="00216FB8"/>
    <w:rsid w:val="00220B9B"/>
    <w:rsid w:val="00221107"/>
    <w:rsid w:val="002236CB"/>
    <w:rsid w:val="00224044"/>
    <w:rsid w:val="00230683"/>
    <w:rsid w:val="00232E08"/>
    <w:rsid w:val="002337FB"/>
    <w:rsid w:val="002349C0"/>
    <w:rsid w:val="00242E01"/>
    <w:rsid w:val="00246288"/>
    <w:rsid w:val="00253107"/>
    <w:rsid w:val="00253431"/>
    <w:rsid w:val="00253B2A"/>
    <w:rsid w:val="00260D79"/>
    <w:rsid w:val="0026306C"/>
    <w:rsid w:val="00265B97"/>
    <w:rsid w:val="00270105"/>
    <w:rsid w:val="002711C7"/>
    <w:rsid w:val="00271A08"/>
    <w:rsid w:val="00276762"/>
    <w:rsid w:val="00277C25"/>
    <w:rsid w:val="00285AAE"/>
    <w:rsid w:val="00285C18"/>
    <w:rsid w:val="00287BF7"/>
    <w:rsid w:val="00290AFD"/>
    <w:rsid w:val="00290B0C"/>
    <w:rsid w:val="00292C60"/>
    <w:rsid w:val="00294DA7"/>
    <w:rsid w:val="002951C8"/>
    <w:rsid w:val="002A2A07"/>
    <w:rsid w:val="002A3369"/>
    <w:rsid w:val="002A35C4"/>
    <w:rsid w:val="002A38C1"/>
    <w:rsid w:val="002A5103"/>
    <w:rsid w:val="002A7E2E"/>
    <w:rsid w:val="002B3A09"/>
    <w:rsid w:val="002B4E2F"/>
    <w:rsid w:val="002B5523"/>
    <w:rsid w:val="002B6950"/>
    <w:rsid w:val="002C0761"/>
    <w:rsid w:val="002C38F9"/>
    <w:rsid w:val="002C4E34"/>
    <w:rsid w:val="002C7C6E"/>
    <w:rsid w:val="002D10BE"/>
    <w:rsid w:val="002D1AA0"/>
    <w:rsid w:val="002D1F64"/>
    <w:rsid w:val="002D3321"/>
    <w:rsid w:val="002D738C"/>
    <w:rsid w:val="002D7B5B"/>
    <w:rsid w:val="002E2E1C"/>
    <w:rsid w:val="002E3BC6"/>
    <w:rsid w:val="002E3F12"/>
    <w:rsid w:val="002E416A"/>
    <w:rsid w:val="002E490E"/>
    <w:rsid w:val="002E5577"/>
    <w:rsid w:val="002E6365"/>
    <w:rsid w:val="002E7A6E"/>
    <w:rsid w:val="002E7E22"/>
    <w:rsid w:val="002F0545"/>
    <w:rsid w:val="002F127B"/>
    <w:rsid w:val="002F20C6"/>
    <w:rsid w:val="002F2509"/>
    <w:rsid w:val="002F350E"/>
    <w:rsid w:val="002F37D6"/>
    <w:rsid w:val="00302CC3"/>
    <w:rsid w:val="00303C85"/>
    <w:rsid w:val="00306A95"/>
    <w:rsid w:val="00307214"/>
    <w:rsid w:val="003074B4"/>
    <w:rsid w:val="00307CB7"/>
    <w:rsid w:val="00312745"/>
    <w:rsid w:val="00312BCE"/>
    <w:rsid w:val="0031452F"/>
    <w:rsid w:val="003148F8"/>
    <w:rsid w:val="003168D1"/>
    <w:rsid w:val="00321882"/>
    <w:rsid w:val="00322704"/>
    <w:rsid w:val="00322E9D"/>
    <w:rsid w:val="00325139"/>
    <w:rsid w:val="00331752"/>
    <w:rsid w:val="00332AD2"/>
    <w:rsid w:val="003332DB"/>
    <w:rsid w:val="0033494A"/>
    <w:rsid w:val="00335DDB"/>
    <w:rsid w:val="00337736"/>
    <w:rsid w:val="003431B1"/>
    <w:rsid w:val="00343CB2"/>
    <w:rsid w:val="003445FF"/>
    <w:rsid w:val="003447C2"/>
    <w:rsid w:val="00345679"/>
    <w:rsid w:val="00345BEE"/>
    <w:rsid w:val="00345C07"/>
    <w:rsid w:val="00345C97"/>
    <w:rsid w:val="0034683A"/>
    <w:rsid w:val="00350E2A"/>
    <w:rsid w:val="00353C07"/>
    <w:rsid w:val="00353FD3"/>
    <w:rsid w:val="00356261"/>
    <w:rsid w:val="003636D5"/>
    <w:rsid w:val="00365E2C"/>
    <w:rsid w:val="0037050E"/>
    <w:rsid w:val="00370CA1"/>
    <w:rsid w:val="00374197"/>
    <w:rsid w:val="003768CB"/>
    <w:rsid w:val="00377D09"/>
    <w:rsid w:val="00382BDA"/>
    <w:rsid w:val="00383A8A"/>
    <w:rsid w:val="00383C5E"/>
    <w:rsid w:val="00392F3B"/>
    <w:rsid w:val="0039415F"/>
    <w:rsid w:val="003945FF"/>
    <w:rsid w:val="00395580"/>
    <w:rsid w:val="003A1D55"/>
    <w:rsid w:val="003A2585"/>
    <w:rsid w:val="003A6107"/>
    <w:rsid w:val="003A74D0"/>
    <w:rsid w:val="003B0F46"/>
    <w:rsid w:val="003B3017"/>
    <w:rsid w:val="003B5011"/>
    <w:rsid w:val="003B67E9"/>
    <w:rsid w:val="003C03D3"/>
    <w:rsid w:val="003C355A"/>
    <w:rsid w:val="003C5EB2"/>
    <w:rsid w:val="003C6740"/>
    <w:rsid w:val="003D2CC7"/>
    <w:rsid w:val="003D684F"/>
    <w:rsid w:val="003D7E58"/>
    <w:rsid w:val="003E0BFE"/>
    <w:rsid w:val="003E0DD3"/>
    <w:rsid w:val="003E262D"/>
    <w:rsid w:val="003E3041"/>
    <w:rsid w:val="003E66EA"/>
    <w:rsid w:val="003E795C"/>
    <w:rsid w:val="003F16E4"/>
    <w:rsid w:val="003F3EA6"/>
    <w:rsid w:val="003F5A41"/>
    <w:rsid w:val="0040027B"/>
    <w:rsid w:val="00400FAB"/>
    <w:rsid w:val="00404683"/>
    <w:rsid w:val="00406FE6"/>
    <w:rsid w:val="0041128E"/>
    <w:rsid w:val="00413263"/>
    <w:rsid w:val="00416D43"/>
    <w:rsid w:val="0041737E"/>
    <w:rsid w:val="00425E06"/>
    <w:rsid w:val="0043296A"/>
    <w:rsid w:val="00433D28"/>
    <w:rsid w:val="004379F7"/>
    <w:rsid w:val="00440374"/>
    <w:rsid w:val="00441503"/>
    <w:rsid w:val="004451D5"/>
    <w:rsid w:val="00446832"/>
    <w:rsid w:val="004475B0"/>
    <w:rsid w:val="00450363"/>
    <w:rsid w:val="004507B9"/>
    <w:rsid w:val="004548CF"/>
    <w:rsid w:val="00454CDB"/>
    <w:rsid w:val="00454FEF"/>
    <w:rsid w:val="00455331"/>
    <w:rsid w:val="0045658C"/>
    <w:rsid w:val="00457571"/>
    <w:rsid w:val="0046012F"/>
    <w:rsid w:val="00462AC5"/>
    <w:rsid w:val="00464C9D"/>
    <w:rsid w:val="00467547"/>
    <w:rsid w:val="0047122E"/>
    <w:rsid w:val="00474784"/>
    <w:rsid w:val="00474C96"/>
    <w:rsid w:val="00474CEC"/>
    <w:rsid w:val="00475165"/>
    <w:rsid w:val="00477C17"/>
    <w:rsid w:val="00483F64"/>
    <w:rsid w:val="0048687B"/>
    <w:rsid w:val="00487264"/>
    <w:rsid w:val="004900FB"/>
    <w:rsid w:val="00494EFA"/>
    <w:rsid w:val="004A0A2A"/>
    <w:rsid w:val="004A1DFF"/>
    <w:rsid w:val="004A36FE"/>
    <w:rsid w:val="004A3853"/>
    <w:rsid w:val="004A4A63"/>
    <w:rsid w:val="004B31D5"/>
    <w:rsid w:val="004B34D1"/>
    <w:rsid w:val="004B3B20"/>
    <w:rsid w:val="004B3DB3"/>
    <w:rsid w:val="004B588D"/>
    <w:rsid w:val="004C04B9"/>
    <w:rsid w:val="004C49BD"/>
    <w:rsid w:val="004D0143"/>
    <w:rsid w:val="004D265F"/>
    <w:rsid w:val="004D2A2F"/>
    <w:rsid w:val="004D4011"/>
    <w:rsid w:val="004D44B0"/>
    <w:rsid w:val="004D4D7D"/>
    <w:rsid w:val="004D6E0F"/>
    <w:rsid w:val="004D718E"/>
    <w:rsid w:val="004E19EC"/>
    <w:rsid w:val="004E4F0B"/>
    <w:rsid w:val="004E5896"/>
    <w:rsid w:val="004E58F2"/>
    <w:rsid w:val="004F11B4"/>
    <w:rsid w:val="004F1BBC"/>
    <w:rsid w:val="004F3D02"/>
    <w:rsid w:val="004F4928"/>
    <w:rsid w:val="004F54FE"/>
    <w:rsid w:val="004F7DDB"/>
    <w:rsid w:val="00502115"/>
    <w:rsid w:val="00502C7B"/>
    <w:rsid w:val="005033F0"/>
    <w:rsid w:val="00503948"/>
    <w:rsid w:val="0050507C"/>
    <w:rsid w:val="00505094"/>
    <w:rsid w:val="00505DF7"/>
    <w:rsid w:val="00505FC3"/>
    <w:rsid w:val="00506098"/>
    <w:rsid w:val="00511F7B"/>
    <w:rsid w:val="00513FCD"/>
    <w:rsid w:val="005160A7"/>
    <w:rsid w:val="00522037"/>
    <w:rsid w:val="005245B9"/>
    <w:rsid w:val="00524B83"/>
    <w:rsid w:val="00525BAE"/>
    <w:rsid w:val="00531244"/>
    <w:rsid w:val="00532EA9"/>
    <w:rsid w:val="0053447E"/>
    <w:rsid w:val="00536BD0"/>
    <w:rsid w:val="00540ABB"/>
    <w:rsid w:val="005457C9"/>
    <w:rsid w:val="00545BBA"/>
    <w:rsid w:val="00545CCD"/>
    <w:rsid w:val="00545ECE"/>
    <w:rsid w:val="00546B08"/>
    <w:rsid w:val="00547AFA"/>
    <w:rsid w:val="00550B05"/>
    <w:rsid w:val="00551C71"/>
    <w:rsid w:val="00552975"/>
    <w:rsid w:val="00554C1B"/>
    <w:rsid w:val="00554D97"/>
    <w:rsid w:val="00554F98"/>
    <w:rsid w:val="0055599F"/>
    <w:rsid w:val="005607A9"/>
    <w:rsid w:val="00560B15"/>
    <w:rsid w:val="005625E9"/>
    <w:rsid w:val="00565CC9"/>
    <w:rsid w:val="005669B2"/>
    <w:rsid w:val="00567686"/>
    <w:rsid w:val="00571431"/>
    <w:rsid w:val="00573553"/>
    <w:rsid w:val="005741AF"/>
    <w:rsid w:val="00577396"/>
    <w:rsid w:val="005811B6"/>
    <w:rsid w:val="00581E23"/>
    <w:rsid w:val="00581FDE"/>
    <w:rsid w:val="00582789"/>
    <w:rsid w:val="005848B6"/>
    <w:rsid w:val="00592274"/>
    <w:rsid w:val="005930B3"/>
    <w:rsid w:val="005935BE"/>
    <w:rsid w:val="00595181"/>
    <w:rsid w:val="00595A23"/>
    <w:rsid w:val="00597411"/>
    <w:rsid w:val="005A2A55"/>
    <w:rsid w:val="005A37B0"/>
    <w:rsid w:val="005A4894"/>
    <w:rsid w:val="005A5827"/>
    <w:rsid w:val="005B1699"/>
    <w:rsid w:val="005B5F26"/>
    <w:rsid w:val="005B6189"/>
    <w:rsid w:val="005C14BF"/>
    <w:rsid w:val="005C2451"/>
    <w:rsid w:val="005C3AD2"/>
    <w:rsid w:val="005C58A9"/>
    <w:rsid w:val="005C6491"/>
    <w:rsid w:val="005C748E"/>
    <w:rsid w:val="005D02FB"/>
    <w:rsid w:val="005D15C0"/>
    <w:rsid w:val="005D3197"/>
    <w:rsid w:val="005D42F6"/>
    <w:rsid w:val="005D6066"/>
    <w:rsid w:val="005E2F96"/>
    <w:rsid w:val="005E3CA2"/>
    <w:rsid w:val="005E6AE8"/>
    <w:rsid w:val="005E6B6B"/>
    <w:rsid w:val="005F01B7"/>
    <w:rsid w:val="005F1263"/>
    <w:rsid w:val="005F2BC9"/>
    <w:rsid w:val="005F4CDD"/>
    <w:rsid w:val="005F4F55"/>
    <w:rsid w:val="006001AB"/>
    <w:rsid w:val="00601B3A"/>
    <w:rsid w:val="00603E6B"/>
    <w:rsid w:val="00605CE5"/>
    <w:rsid w:val="00605F22"/>
    <w:rsid w:val="0060646A"/>
    <w:rsid w:val="00606F64"/>
    <w:rsid w:val="00611728"/>
    <w:rsid w:val="00611F8E"/>
    <w:rsid w:val="006122C3"/>
    <w:rsid w:val="00612693"/>
    <w:rsid w:val="00614409"/>
    <w:rsid w:val="00615E57"/>
    <w:rsid w:val="006162B4"/>
    <w:rsid w:val="00616B0D"/>
    <w:rsid w:val="006172BF"/>
    <w:rsid w:val="00620496"/>
    <w:rsid w:val="00620B80"/>
    <w:rsid w:val="00621821"/>
    <w:rsid w:val="0062312D"/>
    <w:rsid w:val="006252FD"/>
    <w:rsid w:val="00625A8C"/>
    <w:rsid w:val="00626F9C"/>
    <w:rsid w:val="0063391E"/>
    <w:rsid w:val="006343C7"/>
    <w:rsid w:val="006367C4"/>
    <w:rsid w:val="00637662"/>
    <w:rsid w:val="00637E74"/>
    <w:rsid w:val="00643A58"/>
    <w:rsid w:val="006458E6"/>
    <w:rsid w:val="00645D41"/>
    <w:rsid w:val="00652000"/>
    <w:rsid w:val="0065252E"/>
    <w:rsid w:val="00656F60"/>
    <w:rsid w:val="00663EEF"/>
    <w:rsid w:val="00664CAC"/>
    <w:rsid w:val="00665D0C"/>
    <w:rsid w:val="00670AD4"/>
    <w:rsid w:val="00671A53"/>
    <w:rsid w:val="00673079"/>
    <w:rsid w:val="00673FAB"/>
    <w:rsid w:val="00675AA0"/>
    <w:rsid w:val="00676860"/>
    <w:rsid w:val="00676B64"/>
    <w:rsid w:val="00676C99"/>
    <w:rsid w:val="00677F74"/>
    <w:rsid w:val="006822EB"/>
    <w:rsid w:val="0068293C"/>
    <w:rsid w:val="00682DF3"/>
    <w:rsid w:val="006869D9"/>
    <w:rsid w:val="00686A4B"/>
    <w:rsid w:val="00687210"/>
    <w:rsid w:val="00690A6F"/>
    <w:rsid w:val="00691C92"/>
    <w:rsid w:val="00695667"/>
    <w:rsid w:val="00696AA4"/>
    <w:rsid w:val="006A2B46"/>
    <w:rsid w:val="006A6FDA"/>
    <w:rsid w:val="006A7866"/>
    <w:rsid w:val="006A7E7B"/>
    <w:rsid w:val="006B2C6D"/>
    <w:rsid w:val="006B2E65"/>
    <w:rsid w:val="006B3ADE"/>
    <w:rsid w:val="006C0861"/>
    <w:rsid w:val="006C0FA0"/>
    <w:rsid w:val="006C2217"/>
    <w:rsid w:val="006C3BA1"/>
    <w:rsid w:val="006C76AF"/>
    <w:rsid w:val="006D0AF6"/>
    <w:rsid w:val="006D292F"/>
    <w:rsid w:val="006D5EBC"/>
    <w:rsid w:val="006D6C29"/>
    <w:rsid w:val="006D6E51"/>
    <w:rsid w:val="006E0565"/>
    <w:rsid w:val="006E1BB4"/>
    <w:rsid w:val="006E5883"/>
    <w:rsid w:val="006E5E6B"/>
    <w:rsid w:val="006E7D8C"/>
    <w:rsid w:val="006F44A7"/>
    <w:rsid w:val="006F4E4A"/>
    <w:rsid w:val="006F7E87"/>
    <w:rsid w:val="00700DCA"/>
    <w:rsid w:val="00702600"/>
    <w:rsid w:val="00703AA5"/>
    <w:rsid w:val="00706B1D"/>
    <w:rsid w:val="00710EE8"/>
    <w:rsid w:val="007117DD"/>
    <w:rsid w:val="007140EF"/>
    <w:rsid w:val="00715CB1"/>
    <w:rsid w:val="007214A1"/>
    <w:rsid w:val="00722A25"/>
    <w:rsid w:val="00724077"/>
    <w:rsid w:val="0072522D"/>
    <w:rsid w:val="00725ED2"/>
    <w:rsid w:val="00726D24"/>
    <w:rsid w:val="00731328"/>
    <w:rsid w:val="007319C5"/>
    <w:rsid w:val="00732552"/>
    <w:rsid w:val="007332D7"/>
    <w:rsid w:val="00735335"/>
    <w:rsid w:val="0074600D"/>
    <w:rsid w:val="00746401"/>
    <w:rsid w:val="007475F9"/>
    <w:rsid w:val="00747DBF"/>
    <w:rsid w:val="00751A87"/>
    <w:rsid w:val="0075270C"/>
    <w:rsid w:val="00753B1D"/>
    <w:rsid w:val="00755297"/>
    <w:rsid w:val="00757059"/>
    <w:rsid w:val="0075729C"/>
    <w:rsid w:val="0075777F"/>
    <w:rsid w:val="00757EDD"/>
    <w:rsid w:val="00760324"/>
    <w:rsid w:val="00760454"/>
    <w:rsid w:val="00761BEC"/>
    <w:rsid w:val="00761D16"/>
    <w:rsid w:val="007645F4"/>
    <w:rsid w:val="0076634E"/>
    <w:rsid w:val="007671DE"/>
    <w:rsid w:val="00767251"/>
    <w:rsid w:val="00770888"/>
    <w:rsid w:val="00771AC9"/>
    <w:rsid w:val="00771C30"/>
    <w:rsid w:val="00771D9B"/>
    <w:rsid w:val="0077275C"/>
    <w:rsid w:val="007727B3"/>
    <w:rsid w:val="007735D0"/>
    <w:rsid w:val="00773733"/>
    <w:rsid w:val="00774302"/>
    <w:rsid w:val="00781D62"/>
    <w:rsid w:val="00783C07"/>
    <w:rsid w:val="00785363"/>
    <w:rsid w:val="007867D8"/>
    <w:rsid w:val="00792E5E"/>
    <w:rsid w:val="00797696"/>
    <w:rsid w:val="007A3C1B"/>
    <w:rsid w:val="007A54B9"/>
    <w:rsid w:val="007A6017"/>
    <w:rsid w:val="007B3A07"/>
    <w:rsid w:val="007B3D17"/>
    <w:rsid w:val="007B47D0"/>
    <w:rsid w:val="007B5917"/>
    <w:rsid w:val="007B6857"/>
    <w:rsid w:val="007C026E"/>
    <w:rsid w:val="007C0852"/>
    <w:rsid w:val="007C0B10"/>
    <w:rsid w:val="007C1477"/>
    <w:rsid w:val="007C2837"/>
    <w:rsid w:val="007C3CDA"/>
    <w:rsid w:val="007C4CB2"/>
    <w:rsid w:val="007C4EF4"/>
    <w:rsid w:val="007D037C"/>
    <w:rsid w:val="007D0B1A"/>
    <w:rsid w:val="007D1F80"/>
    <w:rsid w:val="007D2E08"/>
    <w:rsid w:val="007D7FDF"/>
    <w:rsid w:val="007E0EC8"/>
    <w:rsid w:val="007E1CF3"/>
    <w:rsid w:val="007E22D3"/>
    <w:rsid w:val="007E69E0"/>
    <w:rsid w:val="007F048F"/>
    <w:rsid w:val="007F3EE3"/>
    <w:rsid w:val="007F6524"/>
    <w:rsid w:val="00800490"/>
    <w:rsid w:val="00800A3B"/>
    <w:rsid w:val="00800CE6"/>
    <w:rsid w:val="00801007"/>
    <w:rsid w:val="008016BE"/>
    <w:rsid w:val="00806D97"/>
    <w:rsid w:val="00806F4D"/>
    <w:rsid w:val="0081059D"/>
    <w:rsid w:val="008110EA"/>
    <w:rsid w:val="00813A9D"/>
    <w:rsid w:val="008208CC"/>
    <w:rsid w:val="008266C2"/>
    <w:rsid w:val="00827CDA"/>
    <w:rsid w:val="00827D07"/>
    <w:rsid w:val="00831BD1"/>
    <w:rsid w:val="008333B5"/>
    <w:rsid w:val="00834EAD"/>
    <w:rsid w:val="00841A07"/>
    <w:rsid w:val="008437EA"/>
    <w:rsid w:val="00851466"/>
    <w:rsid w:val="00853CEF"/>
    <w:rsid w:val="00853EB1"/>
    <w:rsid w:val="00854BC2"/>
    <w:rsid w:val="00860EA5"/>
    <w:rsid w:val="00860F04"/>
    <w:rsid w:val="008616D1"/>
    <w:rsid w:val="00861F1A"/>
    <w:rsid w:val="008624E1"/>
    <w:rsid w:val="00865594"/>
    <w:rsid w:val="0086665B"/>
    <w:rsid w:val="00867097"/>
    <w:rsid w:val="00873A41"/>
    <w:rsid w:val="00873DA3"/>
    <w:rsid w:val="00877A4C"/>
    <w:rsid w:val="008813F5"/>
    <w:rsid w:val="00881CF8"/>
    <w:rsid w:val="00882FD3"/>
    <w:rsid w:val="00883431"/>
    <w:rsid w:val="0088437E"/>
    <w:rsid w:val="00885F5F"/>
    <w:rsid w:val="00887E92"/>
    <w:rsid w:val="0089029F"/>
    <w:rsid w:val="00892144"/>
    <w:rsid w:val="008929C8"/>
    <w:rsid w:val="00894162"/>
    <w:rsid w:val="00895657"/>
    <w:rsid w:val="0089727F"/>
    <w:rsid w:val="008A06C0"/>
    <w:rsid w:val="008A0C0D"/>
    <w:rsid w:val="008A1780"/>
    <w:rsid w:val="008A1B66"/>
    <w:rsid w:val="008A6D59"/>
    <w:rsid w:val="008A7055"/>
    <w:rsid w:val="008A7D22"/>
    <w:rsid w:val="008B04E9"/>
    <w:rsid w:val="008B0ECF"/>
    <w:rsid w:val="008B4EAF"/>
    <w:rsid w:val="008B648E"/>
    <w:rsid w:val="008B65EE"/>
    <w:rsid w:val="008B68C5"/>
    <w:rsid w:val="008B7ACC"/>
    <w:rsid w:val="008C1380"/>
    <w:rsid w:val="008C3573"/>
    <w:rsid w:val="008C35BF"/>
    <w:rsid w:val="008D1562"/>
    <w:rsid w:val="008D371D"/>
    <w:rsid w:val="008D39D3"/>
    <w:rsid w:val="008D4F9A"/>
    <w:rsid w:val="008D5076"/>
    <w:rsid w:val="008D6CE3"/>
    <w:rsid w:val="008D6EA2"/>
    <w:rsid w:val="008E1E50"/>
    <w:rsid w:val="008E4C33"/>
    <w:rsid w:val="008F173C"/>
    <w:rsid w:val="008F5A81"/>
    <w:rsid w:val="008F74E5"/>
    <w:rsid w:val="00900629"/>
    <w:rsid w:val="00900E5A"/>
    <w:rsid w:val="00901F19"/>
    <w:rsid w:val="009027E2"/>
    <w:rsid w:val="0090281E"/>
    <w:rsid w:val="00911D9E"/>
    <w:rsid w:val="00915004"/>
    <w:rsid w:val="00921AEA"/>
    <w:rsid w:val="00921C8E"/>
    <w:rsid w:val="009221BD"/>
    <w:rsid w:val="009222F8"/>
    <w:rsid w:val="00925C52"/>
    <w:rsid w:val="00926C56"/>
    <w:rsid w:val="009271F9"/>
    <w:rsid w:val="0093179D"/>
    <w:rsid w:val="00931ED9"/>
    <w:rsid w:val="00931F0C"/>
    <w:rsid w:val="0093241F"/>
    <w:rsid w:val="0093562E"/>
    <w:rsid w:val="00937279"/>
    <w:rsid w:val="0094072B"/>
    <w:rsid w:val="00940CD4"/>
    <w:rsid w:val="00943488"/>
    <w:rsid w:val="009439A9"/>
    <w:rsid w:val="0094783B"/>
    <w:rsid w:val="0095049A"/>
    <w:rsid w:val="0095147F"/>
    <w:rsid w:val="0095506E"/>
    <w:rsid w:val="009568E6"/>
    <w:rsid w:val="0096164E"/>
    <w:rsid w:val="009626F5"/>
    <w:rsid w:val="00962884"/>
    <w:rsid w:val="009638BE"/>
    <w:rsid w:val="009652B8"/>
    <w:rsid w:val="00972B92"/>
    <w:rsid w:val="00974100"/>
    <w:rsid w:val="009756BF"/>
    <w:rsid w:val="0097593A"/>
    <w:rsid w:val="00975CC6"/>
    <w:rsid w:val="0097650F"/>
    <w:rsid w:val="00983B89"/>
    <w:rsid w:val="0098543A"/>
    <w:rsid w:val="00987BF3"/>
    <w:rsid w:val="00993359"/>
    <w:rsid w:val="0099574B"/>
    <w:rsid w:val="0099692A"/>
    <w:rsid w:val="009A1145"/>
    <w:rsid w:val="009A1219"/>
    <w:rsid w:val="009A1ECE"/>
    <w:rsid w:val="009A39E0"/>
    <w:rsid w:val="009A3B2F"/>
    <w:rsid w:val="009A3C0E"/>
    <w:rsid w:val="009A58B6"/>
    <w:rsid w:val="009B056B"/>
    <w:rsid w:val="009B0AEB"/>
    <w:rsid w:val="009B2819"/>
    <w:rsid w:val="009B3129"/>
    <w:rsid w:val="009B34A4"/>
    <w:rsid w:val="009B3B9D"/>
    <w:rsid w:val="009C2129"/>
    <w:rsid w:val="009C2626"/>
    <w:rsid w:val="009C3D03"/>
    <w:rsid w:val="009C6B78"/>
    <w:rsid w:val="009C7823"/>
    <w:rsid w:val="009D3C08"/>
    <w:rsid w:val="009D49F8"/>
    <w:rsid w:val="009D652E"/>
    <w:rsid w:val="009E00E4"/>
    <w:rsid w:val="009E25B0"/>
    <w:rsid w:val="009E32FA"/>
    <w:rsid w:val="009E34A9"/>
    <w:rsid w:val="009E43A8"/>
    <w:rsid w:val="009E6914"/>
    <w:rsid w:val="009E7A50"/>
    <w:rsid w:val="009F0C25"/>
    <w:rsid w:val="009F3A95"/>
    <w:rsid w:val="009F4741"/>
    <w:rsid w:val="009F56BD"/>
    <w:rsid w:val="009F58CB"/>
    <w:rsid w:val="009F5C51"/>
    <w:rsid w:val="009F6113"/>
    <w:rsid w:val="009F6A0B"/>
    <w:rsid w:val="00A001A3"/>
    <w:rsid w:val="00A00B20"/>
    <w:rsid w:val="00A00F87"/>
    <w:rsid w:val="00A02D02"/>
    <w:rsid w:val="00A034F3"/>
    <w:rsid w:val="00A04785"/>
    <w:rsid w:val="00A07786"/>
    <w:rsid w:val="00A116B0"/>
    <w:rsid w:val="00A125A9"/>
    <w:rsid w:val="00A14822"/>
    <w:rsid w:val="00A17862"/>
    <w:rsid w:val="00A21E74"/>
    <w:rsid w:val="00A22BDF"/>
    <w:rsid w:val="00A273CE"/>
    <w:rsid w:val="00A2763B"/>
    <w:rsid w:val="00A329B6"/>
    <w:rsid w:val="00A37119"/>
    <w:rsid w:val="00A40E11"/>
    <w:rsid w:val="00A47146"/>
    <w:rsid w:val="00A512E9"/>
    <w:rsid w:val="00A51CD0"/>
    <w:rsid w:val="00A51FFE"/>
    <w:rsid w:val="00A52001"/>
    <w:rsid w:val="00A528A6"/>
    <w:rsid w:val="00A55143"/>
    <w:rsid w:val="00A5653D"/>
    <w:rsid w:val="00A57B68"/>
    <w:rsid w:val="00A621FE"/>
    <w:rsid w:val="00A6249C"/>
    <w:rsid w:val="00A64C13"/>
    <w:rsid w:val="00A6583B"/>
    <w:rsid w:val="00A6604D"/>
    <w:rsid w:val="00A665A5"/>
    <w:rsid w:val="00A67806"/>
    <w:rsid w:val="00A67CDD"/>
    <w:rsid w:val="00A70C01"/>
    <w:rsid w:val="00A75843"/>
    <w:rsid w:val="00A77ED5"/>
    <w:rsid w:val="00A8070D"/>
    <w:rsid w:val="00A8143D"/>
    <w:rsid w:val="00A8215F"/>
    <w:rsid w:val="00A821D5"/>
    <w:rsid w:val="00A8628F"/>
    <w:rsid w:val="00A87F77"/>
    <w:rsid w:val="00A90FB7"/>
    <w:rsid w:val="00A91692"/>
    <w:rsid w:val="00A91EA8"/>
    <w:rsid w:val="00A92E68"/>
    <w:rsid w:val="00A935E1"/>
    <w:rsid w:val="00A972EE"/>
    <w:rsid w:val="00AA19DC"/>
    <w:rsid w:val="00AA3434"/>
    <w:rsid w:val="00AA4209"/>
    <w:rsid w:val="00AA4218"/>
    <w:rsid w:val="00AA4990"/>
    <w:rsid w:val="00AA71AF"/>
    <w:rsid w:val="00AA7C0A"/>
    <w:rsid w:val="00AB1FE4"/>
    <w:rsid w:val="00AB24A2"/>
    <w:rsid w:val="00AB3231"/>
    <w:rsid w:val="00AB4025"/>
    <w:rsid w:val="00AB5237"/>
    <w:rsid w:val="00AB5CED"/>
    <w:rsid w:val="00AB5EB6"/>
    <w:rsid w:val="00AC19FA"/>
    <w:rsid w:val="00AC1D45"/>
    <w:rsid w:val="00AC2E3E"/>
    <w:rsid w:val="00AC5071"/>
    <w:rsid w:val="00AC788E"/>
    <w:rsid w:val="00AD09B3"/>
    <w:rsid w:val="00AD12CB"/>
    <w:rsid w:val="00AD6321"/>
    <w:rsid w:val="00AD63D6"/>
    <w:rsid w:val="00AD7B12"/>
    <w:rsid w:val="00AE13D8"/>
    <w:rsid w:val="00AE15C8"/>
    <w:rsid w:val="00AE1673"/>
    <w:rsid w:val="00AE1B08"/>
    <w:rsid w:val="00AE270D"/>
    <w:rsid w:val="00AE7C0C"/>
    <w:rsid w:val="00AF0D8F"/>
    <w:rsid w:val="00AF15F8"/>
    <w:rsid w:val="00AF2AF1"/>
    <w:rsid w:val="00AF4DB7"/>
    <w:rsid w:val="00AF530F"/>
    <w:rsid w:val="00AF7F57"/>
    <w:rsid w:val="00B00F1A"/>
    <w:rsid w:val="00B01F47"/>
    <w:rsid w:val="00B0500E"/>
    <w:rsid w:val="00B05711"/>
    <w:rsid w:val="00B135FC"/>
    <w:rsid w:val="00B13ABF"/>
    <w:rsid w:val="00B154EA"/>
    <w:rsid w:val="00B161A3"/>
    <w:rsid w:val="00B22257"/>
    <w:rsid w:val="00B22CF9"/>
    <w:rsid w:val="00B23656"/>
    <w:rsid w:val="00B241EC"/>
    <w:rsid w:val="00B2749D"/>
    <w:rsid w:val="00B34FAA"/>
    <w:rsid w:val="00B367A1"/>
    <w:rsid w:val="00B36A8D"/>
    <w:rsid w:val="00B42396"/>
    <w:rsid w:val="00B42B60"/>
    <w:rsid w:val="00B431AD"/>
    <w:rsid w:val="00B45359"/>
    <w:rsid w:val="00B51A9C"/>
    <w:rsid w:val="00B52295"/>
    <w:rsid w:val="00B61D55"/>
    <w:rsid w:val="00B61EDC"/>
    <w:rsid w:val="00B627DE"/>
    <w:rsid w:val="00B63685"/>
    <w:rsid w:val="00B71D30"/>
    <w:rsid w:val="00B74B81"/>
    <w:rsid w:val="00B76A5A"/>
    <w:rsid w:val="00B76E14"/>
    <w:rsid w:val="00B806E2"/>
    <w:rsid w:val="00B80C75"/>
    <w:rsid w:val="00B81E57"/>
    <w:rsid w:val="00B8327B"/>
    <w:rsid w:val="00B8342E"/>
    <w:rsid w:val="00B85A8B"/>
    <w:rsid w:val="00B86E75"/>
    <w:rsid w:val="00B9077D"/>
    <w:rsid w:val="00B95312"/>
    <w:rsid w:val="00B97831"/>
    <w:rsid w:val="00BA1542"/>
    <w:rsid w:val="00BA2034"/>
    <w:rsid w:val="00BA45C2"/>
    <w:rsid w:val="00BA527F"/>
    <w:rsid w:val="00BA64FF"/>
    <w:rsid w:val="00BA70B0"/>
    <w:rsid w:val="00BB03C2"/>
    <w:rsid w:val="00BB15B2"/>
    <w:rsid w:val="00BB2275"/>
    <w:rsid w:val="00BB3823"/>
    <w:rsid w:val="00BB3CE9"/>
    <w:rsid w:val="00BB4EA4"/>
    <w:rsid w:val="00BC0294"/>
    <w:rsid w:val="00BC145E"/>
    <w:rsid w:val="00BC21D0"/>
    <w:rsid w:val="00BC34A7"/>
    <w:rsid w:val="00BC43D6"/>
    <w:rsid w:val="00BC4A4E"/>
    <w:rsid w:val="00BD2988"/>
    <w:rsid w:val="00BD4664"/>
    <w:rsid w:val="00BD49C3"/>
    <w:rsid w:val="00BD5233"/>
    <w:rsid w:val="00BD78FC"/>
    <w:rsid w:val="00BE01CF"/>
    <w:rsid w:val="00BE0A61"/>
    <w:rsid w:val="00BE1AB6"/>
    <w:rsid w:val="00BE3D8F"/>
    <w:rsid w:val="00BE3E44"/>
    <w:rsid w:val="00BE4CE3"/>
    <w:rsid w:val="00BE5408"/>
    <w:rsid w:val="00BE5BEA"/>
    <w:rsid w:val="00BE6548"/>
    <w:rsid w:val="00BE6E63"/>
    <w:rsid w:val="00BE772D"/>
    <w:rsid w:val="00BF05CA"/>
    <w:rsid w:val="00BF09D7"/>
    <w:rsid w:val="00BF1052"/>
    <w:rsid w:val="00BF1ED6"/>
    <w:rsid w:val="00BF47D2"/>
    <w:rsid w:val="00BF594D"/>
    <w:rsid w:val="00BF7AE4"/>
    <w:rsid w:val="00C001C7"/>
    <w:rsid w:val="00C0308D"/>
    <w:rsid w:val="00C0370A"/>
    <w:rsid w:val="00C04C6F"/>
    <w:rsid w:val="00C05EF6"/>
    <w:rsid w:val="00C06041"/>
    <w:rsid w:val="00C10AE8"/>
    <w:rsid w:val="00C13432"/>
    <w:rsid w:val="00C161C7"/>
    <w:rsid w:val="00C16E1E"/>
    <w:rsid w:val="00C16F01"/>
    <w:rsid w:val="00C22CD4"/>
    <w:rsid w:val="00C2327D"/>
    <w:rsid w:val="00C2480D"/>
    <w:rsid w:val="00C25295"/>
    <w:rsid w:val="00C325CA"/>
    <w:rsid w:val="00C35AB8"/>
    <w:rsid w:val="00C36B44"/>
    <w:rsid w:val="00C4184D"/>
    <w:rsid w:val="00C42269"/>
    <w:rsid w:val="00C423AB"/>
    <w:rsid w:val="00C44461"/>
    <w:rsid w:val="00C4448B"/>
    <w:rsid w:val="00C46B13"/>
    <w:rsid w:val="00C5112F"/>
    <w:rsid w:val="00C522F5"/>
    <w:rsid w:val="00C528A0"/>
    <w:rsid w:val="00C57AC8"/>
    <w:rsid w:val="00C62157"/>
    <w:rsid w:val="00C6535C"/>
    <w:rsid w:val="00C65772"/>
    <w:rsid w:val="00C6633E"/>
    <w:rsid w:val="00C66984"/>
    <w:rsid w:val="00C66AE9"/>
    <w:rsid w:val="00C75C77"/>
    <w:rsid w:val="00C76558"/>
    <w:rsid w:val="00C80605"/>
    <w:rsid w:val="00C80FF8"/>
    <w:rsid w:val="00C81FC5"/>
    <w:rsid w:val="00C86AF7"/>
    <w:rsid w:val="00C90441"/>
    <w:rsid w:val="00C906F9"/>
    <w:rsid w:val="00C91AE9"/>
    <w:rsid w:val="00C922D6"/>
    <w:rsid w:val="00C92740"/>
    <w:rsid w:val="00C943D6"/>
    <w:rsid w:val="00CA1080"/>
    <w:rsid w:val="00CA1E29"/>
    <w:rsid w:val="00CA565F"/>
    <w:rsid w:val="00CA719D"/>
    <w:rsid w:val="00CB134D"/>
    <w:rsid w:val="00CB2B90"/>
    <w:rsid w:val="00CB417E"/>
    <w:rsid w:val="00CB45F0"/>
    <w:rsid w:val="00CB48E9"/>
    <w:rsid w:val="00CB4D17"/>
    <w:rsid w:val="00CB522A"/>
    <w:rsid w:val="00CB5AA8"/>
    <w:rsid w:val="00CB6D64"/>
    <w:rsid w:val="00CB7BE3"/>
    <w:rsid w:val="00CC3399"/>
    <w:rsid w:val="00CC48DC"/>
    <w:rsid w:val="00CC617D"/>
    <w:rsid w:val="00CC6290"/>
    <w:rsid w:val="00CC6DC3"/>
    <w:rsid w:val="00CC6E9C"/>
    <w:rsid w:val="00CD0AED"/>
    <w:rsid w:val="00CD23C3"/>
    <w:rsid w:val="00CD478B"/>
    <w:rsid w:val="00CD49DD"/>
    <w:rsid w:val="00CE04A0"/>
    <w:rsid w:val="00CE04B8"/>
    <w:rsid w:val="00CE0B87"/>
    <w:rsid w:val="00CE0E4C"/>
    <w:rsid w:val="00CE1671"/>
    <w:rsid w:val="00CE335F"/>
    <w:rsid w:val="00CE40C5"/>
    <w:rsid w:val="00CE5C3E"/>
    <w:rsid w:val="00CF01E1"/>
    <w:rsid w:val="00CF1126"/>
    <w:rsid w:val="00CF1D75"/>
    <w:rsid w:val="00CF3347"/>
    <w:rsid w:val="00CF56B7"/>
    <w:rsid w:val="00CF5F6D"/>
    <w:rsid w:val="00D01E8B"/>
    <w:rsid w:val="00D01F5E"/>
    <w:rsid w:val="00D03FCE"/>
    <w:rsid w:val="00D05D04"/>
    <w:rsid w:val="00D06E41"/>
    <w:rsid w:val="00D121F4"/>
    <w:rsid w:val="00D1290E"/>
    <w:rsid w:val="00D15835"/>
    <w:rsid w:val="00D15F43"/>
    <w:rsid w:val="00D162A6"/>
    <w:rsid w:val="00D17C2A"/>
    <w:rsid w:val="00D23D56"/>
    <w:rsid w:val="00D24431"/>
    <w:rsid w:val="00D25004"/>
    <w:rsid w:val="00D25C2C"/>
    <w:rsid w:val="00D2763E"/>
    <w:rsid w:val="00D34072"/>
    <w:rsid w:val="00D34C98"/>
    <w:rsid w:val="00D4171D"/>
    <w:rsid w:val="00D4375C"/>
    <w:rsid w:val="00D46782"/>
    <w:rsid w:val="00D47294"/>
    <w:rsid w:val="00D4759F"/>
    <w:rsid w:val="00D50158"/>
    <w:rsid w:val="00D502DB"/>
    <w:rsid w:val="00D5181C"/>
    <w:rsid w:val="00D51CF7"/>
    <w:rsid w:val="00D543ED"/>
    <w:rsid w:val="00D607DA"/>
    <w:rsid w:val="00D61CFC"/>
    <w:rsid w:val="00D62BAD"/>
    <w:rsid w:val="00D6336A"/>
    <w:rsid w:val="00D71881"/>
    <w:rsid w:val="00D726A8"/>
    <w:rsid w:val="00D72B9E"/>
    <w:rsid w:val="00D72ED8"/>
    <w:rsid w:val="00D73719"/>
    <w:rsid w:val="00D8061E"/>
    <w:rsid w:val="00D81B1F"/>
    <w:rsid w:val="00D81F06"/>
    <w:rsid w:val="00D82215"/>
    <w:rsid w:val="00D90C90"/>
    <w:rsid w:val="00D91EB1"/>
    <w:rsid w:val="00D92746"/>
    <w:rsid w:val="00D92CD9"/>
    <w:rsid w:val="00D947E8"/>
    <w:rsid w:val="00D94F76"/>
    <w:rsid w:val="00D97148"/>
    <w:rsid w:val="00D97B1B"/>
    <w:rsid w:val="00D97BD8"/>
    <w:rsid w:val="00DA7992"/>
    <w:rsid w:val="00DA7E15"/>
    <w:rsid w:val="00DB014A"/>
    <w:rsid w:val="00DB1EE5"/>
    <w:rsid w:val="00DB2370"/>
    <w:rsid w:val="00DB7568"/>
    <w:rsid w:val="00DC38D3"/>
    <w:rsid w:val="00DC6D8F"/>
    <w:rsid w:val="00DC7EA1"/>
    <w:rsid w:val="00DD1C24"/>
    <w:rsid w:val="00DD1FB2"/>
    <w:rsid w:val="00DD6953"/>
    <w:rsid w:val="00DD74A0"/>
    <w:rsid w:val="00DE0314"/>
    <w:rsid w:val="00DE0DBB"/>
    <w:rsid w:val="00DE354E"/>
    <w:rsid w:val="00DE4E75"/>
    <w:rsid w:val="00DE755B"/>
    <w:rsid w:val="00DE763F"/>
    <w:rsid w:val="00DF15C6"/>
    <w:rsid w:val="00DF33DB"/>
    <w:rsid w:val="00DF3778"/>
    <w:rsid w:val="00DF5C6B"/>
    <w:rsid w:val="00DF5D38"/>
    <w:rsid w:val="00E058C9"/>
    <w:rsid w:val="00E05EC9"/>
    <w:rsid w:val="00E061B3"/>
    <w:rsid w:val="00E12B12"/>
    <w:rsid w:val="00E1321B"/>
    <w:rsid w:val="00E14C30"/>
    <w:rsid w:val="00E15625"/>
    <w:rsid w:val="00E206E6"/>
    <w:rsid w:val="00E20C83"/>
    <w:rsid w:val="00E212F5"/>
    <w:rsid w:val="00E21380"/>
    <w:rsid w:val="00E245FB"/>
    <w:rsid w:val="00E30BFF"/>
    <w:rsid w:val="00E31CAF"/>
    <w:rsid w:val="00E34B79"/>
    <w:rsid w:val="00E35985"/>
    <w:rsid w:val="00E36F0B"/>
    <w:rsid w:val="00E37223"/>
    <w:rsid w:val="00E3753F"/>
    <w:rsid w:val="00E409AD"/>
    <w:rsid w:val="00E46623"/>
    <w:rsid w:val="00E53145"/>
    <w:rsid w:val="00E541BF"/>
    <w:rsid w:val="00E54ADD"/>
    <w:rsid w:val="00E62018"/>
    <w:rsid w:val="00E62679"/>
    <w:rsid w:val="00E634C2"/>
    <w:rsid w:val="00E646E4"/>
    <w:rsid w:val="00E65DA8"/>
    <w:rsid w:val="00E719A0"/>
    <w:rsid w:val="00E75872"/>
    <w:rsid w:val="00E75D0A"/>
    <w:rsid w:val="00E8287A"/>
    <w:rsid w:val="00E844C8"/>
    <w:rsid w:val="00E84A75"/>
    <w:rsid w:val="00E8664E"/>
    <w:rsid w:val="00E906C0"/>
    <w:rsid w:val="00E91B4D"/>
    <w:rsid w:val="00E9260E"/>
    <w:rsid w:val="00E93FB8"/>
    <w:rsid w:val="00E95807"/>
    <w:rsid w:val="00E95B5B"/>
    <w:rsid w:val="00EA0F96"/>
    <w:rsid w:val="00EA0FD2"/>
    <w:rsid w:val="00EA13D2"/>
    <w:rsid w:val="00EA4631"/>
    <w:rsid w:val="00EA5E4C"/>
    <w:rsid w:val="00EA760D"/>
    <w:rsid w:val="00EA7B78"/>
    <w:rsid w:val="00EB0732"/>
    <w:rsid w:val="00EB7741"/>
    <w:rsid w:val="00ED1384"/>
    <w:rsid w:val="00ED2A6A"/>
    <w:rsid w:val="00ED4956"/>
    <w:rsid w:val="00ED615D"/>
    <w:rsid w:val="00ED7878"/>
    <w:rsid w:val="00EE02D5"/>
    <w:rsid w:val="00EE0D57"/>
    <w:rsid w:val="00EE2537"/>
    <w:rsid w:val="00EE2FF9"/>
    <w:rsid w:val="00EE505E"/>
    <w:rsid w:val="00EE52F1"/>
    <w:rsid w:val="00EF072A"/>
    <w:rsid w:val="00EF1B50"/>
    <w:rsid w:val="00EF7227"/>
    <w:rsid w:val="00F001F8"/>
    <w:rsid w:val="00F05D53"/>
    <w:rsid w:val="00F06916"/>
    <w:rsid w:val="00F10141"/>
    <w:rsid w:val="00F104AE"/>
    <w:rsid w:val="00F12AFF"/>
    <w:rsid w:val="00F15016"/>
    <w:rsid w:val="00F172FA"/>
    <w:rsid w:val="00F17655"/>
    <w:rsid w:val="00F17AC5"/>
    <w:rsid w:val="00F206F3"/>
    <w:rsid w:val="00F22B1E"/>
    <w:rsid w:val="00F22BAF"/>
    <w:rsid w:val="00F23492"/>
    <w:rsid w:val="00F25EC5"/>
    <w:rsid w:val="00F2740E"/>
    <w:rsid w:val="00F27678"/>
    <w:rsid w:val="00F31AC5"/>
    <w:rsid w:val="00F34CE4"/>
    <w:rsid w:val="00F35CD8"/>
    <w:rsid w:val="00F36D8A"/>
    <w:rsid w:val="00F377E7"/>
    <w:rsid w:val="00F41525"/>
    <w:rsid w:val="00F42341"/>
    <w:rsid w:val="00F42793"/>
    <w:rsid w:val="00F44860"/>
    <w:rsid w:val="00F44959"/>
    <w:rsid w:val="00F44AC4"/>
    <w:rsid w:val="00F46F3C"/>
    <w:rsid w:val="00F4706E"/>
    <w:rsid w:val="00F507D8"/>
    <w:rsid w:val="00F525C4"/>
    <w:rsid w:val="00F5593A"/>
    <w:rsid w:val="00F5674B"/>
    <w:rsid w:val="00F6116C"/>
    <w:rsid w:val="00F63720"/>
    <w:rsid w:val="00F63B4F"/>
    <w:rsid w:val="00F63F9C"/>
    <w:rsid w:val="00F64C26"/>
    <w:rsid w:val="00F71517"/>
    <w:rsid w:val="00F71672"/>
    <w:rsid w:val="00F71D05"/>
    <w:rsid w:val="00F72010"/>
    <w:rsid w:val="00F7369C"/>
    <w:rsid w:val="00F74505"/>
    <w:rsid w:val="00F755CA"/>
    <w:rsid w:val="00F75692"/>
    <w:rsid w:val="00F75A5F"/>
    <w:rsid w:val="00F77054"/>
    <w:rsid w:val="00F8255F"/>
    <w:rsid w:val="00F82D87"/>
    <w:rsid w:val="00F84E3A"/>
    <w:rsid w:val="00F87107"/>
    <w:rsid w:val="00F879C1"/>
    <w:rsid w:val="00F929C4"/>
    <w:rsid w:val="00F962A3"/>
    <w:rsid w:val="00FA147C"/>
    <w:rsid w:val="00FA1DBD"/>
    <w:rsid w:val="00FA207B"/>
    <w:rsid w:val="00FA2BDC"/>
    <w:rsid w:val="00FA304C"/>
    <w:rsid w:val="00FA5F8C"/>
    <w:rsid w:val="00FA6865"/>
    <w:rsid w:val="00FA6E9B"/>
    <w:rsid w:val="00FA73A9"/>
    <w:rsid w:val="00FB1E0E"/>
    <w:rsid w:val="00FB63A6"/>
    <w:rsid w:val="00FC05FF"/>
    <w:rsid w:val="00FC0C3A"/>
    <w:rsid w:val="00FC1E04"/>
    <w:rsid w:val="00FC20D9"/>
    <w:rsid w:val="00FC22EF"/>
    <w:rsid w:val="00FC28B5"/>
    <w:rsid w:val="00FC2BAE"/>
    <w:rsid w:val="00FC2D29"/>
    <w:rsid w:val="00FC74E1"/>
    <w:rsid w:val="00FD2C66"/>
    <w:rsid w:val="00FD388E"/>
    <w:rsid w:val="00FD43E6"/>
    <w:rsid w:val="00FD45C9"/>
    <w:rsid w:val="00FE014C"/>
    <w:rsid w:val="00FE1876"/>
    <w:rsid w:val="00FE6D2A"/>
    <w:rsid w:val="00FE781F"/>
    <w:rsid w:val="00FF0140"/>
    <w:rsid w:val="00FF153F"/>
    <w:rsid w:val="00FF237E"/>
    <w:rsid w:val="00FF4EF1"/>
    <w:rsid w:val="00FF546C"/>
    <w:rsid w:val="00FF6C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02A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948"/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0394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15004"/>
    <w:rPr>
      <w:color w:val="800080" w:themeColor="followedHyperlink"/>
      <w:u w:val="single"/>
    </w:rPr>
  </w:style>
  <w:style w:type="paragraph" w:styleId="a5">
    <w:name w:val="Balloon Text"/>
    <w:basedOn w:val="a"/>
    <w:link w:val="a6"/>
    <w:semiHidden/>
    <w:unhideWhenUsed/>
    <w:rsid w:val="00751A87"/>
    <w:rPr>
      <w:rFonts w:ascii="Tahoma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semiHidden/>
    <w:rsid w:val="00751A87"/>
    <w:rPr>
      <w:rFonts w:ascii="Tahoma" w:hAnsi="Tahoma" w:cs="Tahoma"/>
      <w:sz w:val="16"/>
      <w:szCs w:val="18"/>
    </w:rPr>
  </w:style>
  <w:style w:type="character" w:styleId="a7">
    <w:name w:val="annotation reference"/>
    <w:basedOn w:val="a0"/>
    <w:semiHidden/>
    <w:unhideWhenUsed/>
    <w:rsid w:val="00345C07"/>
    <w:rPr>
      <w:sz w:val="16"/>
      <w:szCs w:val="16"/>
    </w:rPr>
  </w:style>
  <w:style w:type="paragraph" w:styleId="a8">
    <w:name w:val="annotation text"/>
    <w:basedOn w:val="a"/>
    <w:link w:val="a9"/>
    <w:semiHidden/>
    <w:unhideWhenUsed/>
    <w:rsid w:val="00345C07"/>
    <w:rPr>
      <w:rFonts w:ascii="Tahoma" w:hAnsi="Tahoma" w:cs="Tahoma"/>
      <w:sz w:val="16"/>
      <w:szCs w:val="20"/>
    </w:rPr>
  </w:style>
  <w:style w:type="character" w:customStyle="1" w:styleId="a9">
    <w:name w:val="批注文字字符"/>
    <w:basedOn w:val="a0"/>
    <w:link w:val="a8"/>
    <w:semiHidden/>
    <w:rsid w:val="00345C07"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semiHidden/>
    <w:unhideWhenUsed/>
    <w:rsid w:val="00345C07"/>
    <w:rPr>
      <w:b/>
      <w:bCs/>
    </w:rPr>
  </w:style>
  <w:style w:type="character" w:customStyle="1" w:styleId="ab">
    <w:name w:val="批注主题字符"/>
    <w:basedOn w:val="a9"/>
    <w:link w:val="aa"/>
    <w:semiHidden/>
    <w:rsid w:val="00345C07"/>
    <w:rPr>
      <w:rFonts w:ascii="Cambria" w:hAnsi="Cambria" w:cs="Times New Roman"/>
      <w:b/>
      <w:bCs/>
      <w:sz w:val="20"/>
      <w:szCs w:val="20"/>
    </w:rPr>
  </w:style>
  <w:style w:type="paragraph" w:styleId="ac">
    <w:name w:val="Revision"/>
    <w:hidden/>
    <w:semiHidden/>
    <w:rsid w:val="00CF1126"/>
    <w:rPr>
      <w:rFonts w:ascii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940</Words>
  <Characters>5364</Characters>
  <Application>Microsoft Macintosh Word</Application>
  <DocSecurity>0</DocSecurity>
  <Lines>44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Emory</Company>
  <LinksUpToDate>false</LinksUpToDate>
  <CharactersWithSpaces>6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</dc:creator>
  <cp:keywords/>
  <cp:lastModifiedBy>Microsoft Office 用户</cp:lastModifiedBy>
  <cp:revision>95</cp:revision>
  <dcterms:created xsi:type="dcterms:W3CDTF">2018-02-22T12:37:00Z</dcterms:created>
  <dcterms:modified xsi:type="dcterms:W3CDTF">2019-01-20T09:14:00Z</dcterms:modified>
</cp:coreProperties>
</file>